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174CCA" w14:textId="74605747" w:rsidR="00855B46" w:rsidRDefault="006478CE" w:rsidP="00855B46">
      <w:pPr>
        <w:spacing w:line="480" w:lineRule="auto"/>
        <w:jc w:val="both"/>
        <w:rPr>
          <w:b/>
          <w:bCs/>
          <w:szCs w:val="24"/>
        </w:rPr>
      </w:pPr>
      <w:r>
        <w:rPr>
          <w:noProof/>
        </w:rPr>
        <w:drawing>
          <wp:inline distT="0" distB="0" distL="0" distR="0" wp14:anchorId="7D16ECE9" wp14:editId="37DC9D02">
            <wp:extent cx="6208395" cy="13589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35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FC27C" w14:textId="1A9777F4" w:rsidR="00855B46" w:rsidRPr="002D28B8" w:rsidRDefault="00855B46" w:rsidP="00855B46">
      <w:pPr>
        <w:spacing w:line="480" w:lineRule="auto"/>
        <w:jc w:val="both"/>
        <w:rPr>
          <w:szCs w:val="24"/>
        </w:rPr>
      </w:pPr>
      <w:r>
        <w:rPr>
          <w:b/>
          <w:bCs/>
          <w:szCs w:val="24"/>
        </w:rPr>
        <w:t xml:space="preserve">Supplementary </w:t>
      </w:r>
      <w:r w:rsidRPr="002D28B8">
        <w:rPr>
          <w:b/>
          <w:bCs/>
          <w:szCs w:val="24"/>
        </w:rPr>
        <w:t>Figure</w:t>
      </w:r>
      <w:r w:rsidR="002E5F75">
        <w:rPr>
          <w:b/>
          <w:bCs/>
          <w:szCs w:val="24"/>
        </w:rPr>
        <w:t xml:space="preserve"> S1</w:t>
      </w:r>
      <w:r w:rsidRPr="002D28B8">
        <w:rPr>
          <w:b/>
          <w:bCs/>
          <w:szCs w:val="24"/>
        </w:rPr>
        <w:t>.</w:t>
      </w:r>
      <w:r w:rsidR="006A34F7">
        <w:rPr>
          <w:b/>
          <w:bCs/>
          <w:szCs w:val="24"/>
        </w:rPr>
        <w:t xml:space="preserve"> </w:t>
      </w:r>
      <w:r w:rsidR="00E0341E" w:rsidRPr="00E0341E">
        <w:rPr>
          <w:szCs w:val="24"/>
        </w:rPr>
        <w:t>Exogenous supplementation of a</w:t>
      </w:r>
      <w:r w:rsidRPr="00E0341E">
        <w:rPr>
          <w:szCs w:val="24"/>
        </w:rPr>
        <w:t xml:space="preserve">gmatine </w:t>
      </w:r>
      <w:r w:rsidR="0022326F" w:rsidRPr="00E0341E">
        <w:rPr>
          <w:szCs w:val="24"/>
        </w:rPr>
        <w:t>restores capsule in arginine</w:t>
      </w:r>
      <w:r w:rsidR="0022326F">
        <w:rPr>
          <w:szCs w:val="24"/>
        </w:rPr>
        <w:t xml:space="preserve"> decarboxylase deficient pneumococci</w:t>
      </w:r>
      <w:r w:rsidRPr="002D28B8">
        <w:rPr>
          <w:szCs w:val="24"/>
        </w:rPr>
        <w:t xml:space="preserve">.  Total CPS isolated from </w:t>
      </w:r>
      <w:r>
        <w:rPr>
          <w:szCs w:val="24"/>
        </w:rPr>
        <w:t xml:space="preserve">unencapsulated T4R, encapsulated TIGR4, </w:t>
      </w:r>
      <w:r w:rsidRPr="002D28B8">
        <w:rPr>
          <w:szCs w:val="24"/>
        </w:rPr>
        <w:t>Δ</w:t>
      </w:r>
      <w:r w:rsidRPr="002D28B8">
        <w:rPr>
          <w:i/>
          <w:szCs w:val="24"/>
        </w:rPr>
        <w:t>speA</w:t>
      </w:r>
      <w:r w:rsidRPr="002D28B8">
        <w:rPr>
          <w:szCs w:val="24"/>
        </w:rPr>
        <w:t xml:space="preserve"> cultured in THY or THY supplemented with </w:t>
      </w:r>
      <w:r>
        <w:rPr>
          <w:szCs w:val="24"/>
        </w:rPr>
        <w:t xml:space="preserve">5, 10, </w:t>
      </w:r>
      <w:r w:rsidRPr="002D28B8">
        <w:rPr>
          <w:szCs w:val="24"/>
        </w:rPr>
        <w:t>20</w:t>
      </w:r>
      <w:r>
        <w:rPr>
          <w:szCs w:val="24"/>
        </w:rPr>
        <w:t xml:space="preserve"> and 40 </w:t>
      </w:r>
      <w:r w:rsidR="0039000B">
        <w:rPr>
          <w:szCs w:val="24"/>
        </w:rPr>
        <w:t>mM of agmatine</w:t>
      </w:r>
      <w:r w:rsidRPr="002D28B8">
        <w:rPr>
          <w:szCs w:val="24"/>
        </w:rPr>
        <w:t xml:space="preserve"> was </w:t>
      </w:r>
      <w:r w:rsidR="00586478" w:rsidRPr="00586478">
        <w:rPr>
          <w:szCs w:val="24"/>
        </w:rPr>
        <w:t xml:space="preserve">normalized to </w:t>
      </w:r>
      <w:r w:rsidR="00E0341E" w:rsidRPr="00586478">
        <w:rPr>
          <w:szCs w:val="24"/>
        </w:rPr>
        <w:t>CFU</w:t>
      </w:r>
      <w:r w:rsidR="00E0341E">
        <w:rPr>
          <w:szCs w:val="24"/>
        </w:rPr>
        <w:t xml:space="preserve"> and</w:t>
      </w:r>
      <w:r w:rsidR="00586478" w:rsidRPr="00586478">
        <w:rPr>
          <w:szCs w:val="24"/>
        </w:rPr>
        <w:t xml:space="preserve"> </w:t>
      </w:r>
      <w:r w:rsidR="00586478">
        <w:rPr>
          <w:szCs w:val="24"/>
        </w:rPr>
        <w:t>s</w:t>
      </w:r>
      <w:r w:rsidRPr="002D28B8">
        <w:rPr>
          <w:szCs w:val="24"/>
        </w:rPr>
        <w:t xml:space="preserve">potted on a nitrocellulose membrane. </w:t>
      </w:r>
      <w:r w:rsidR="0039000B">
        <w:rPr>
          <w:szCs w:val="24"/>
        </w:rPr>
        <w:t xml:space="preserve"> </w:t>
      </w:r>
      <w:r w:rsidRPr="002D28B8">
        <w:rPr>
          <w:szCs w:val="24"/>
        </w:rPr>
        <w:t xml:space="preserve">Probing with </w:t>
      </w:r>
      <w:r w:rsidRPr="002D28B8">
        <w:rPr>
          <w:bCs/>
          <w:szCs w:val="24"/>
        </w:rPr>
        <w:t>anti-serotype 4 specific antibody and a h</w:t>
      </w:r>
      <w:r w:rsidRPr="002D28B8">
        <w:rPr>
          <w:szCs w:val="24"/>
        </w:rPr>
        <w:t xml:space="preserve">orseradish peroxidase (HRP)-conjugated secondary antibody, the membrane was developed with enhanced chemiluminescence (ECL) detection and scanned using a ChemiDoc XRS+ with Image Lab software (Bio-Rad, Hercules, CA, USA). </w:t>
      </w:r>
      <w:r w:rsidR="00586478">
        <w:rPr>
          <w:szCs w:val="24"/>
        </w:rPr>
        <w:t xml:space="preserve">While there is partial restoration of CPS at 5 and 10 mM agmatine, </w:t>
      </w:r>
      <w:r>
        <w:rPr>
          <w:szCs w:val="24"/>
        </w:rPr>
        <w:t>20 mM a</w:t>
      </w:r>
      <w:r w:rsidRPr="002D28B8">
        <w:rPr>
          <w:szCs w:val="24"/>
        </w:rPr>
        <w:t xml:space="preserve">gmatine </w:t>
      </w:r>
      <w:r w:rsidR="00586478">
        <w:rPr>
          <w:szCs w:val="24"/>
        </w:rPr>
        <w:t xml:space="preserve">fully restores </w:t>
      </w:r>
      <w:r w:rsidR="003954C9">
        <w:rPr>
          <w:szCs w:val="24"/>
        </w:rPr>
        <w:t>CPS</w:t>
      </w:r>
      <w:r w:rsidR="003954C9" w:rsidRPr="003954C9">
        <w:rPr>
          <w:szCs w:val="24"/>
        </w:rPr>
        <w:t xml:space="preserve"> </w:t>
      </w:r>
      <w:r w:rsidR="003954C9">
        <w:rPr>
          <w:szCs w:val="24"/>
        </w:rPr>
        <w:t xml:space="preserve">in </w:t>
      </w:r>
      <w:r w:rsidR="003954C9" w:rsidRPr="006A34F7">
        <w:rPr>
          <w:rFonts w:cs="Times New Roman"/>
          <w:iCs/>
          <w:szCs w:val="24"/>
        </w:rPr>
        <w:t>Δ</w:t>
      </w:r>
      <w:r w:rsidR="003954C9" w:rsidRPr="003954C9">
        <w:rPr>
          <w:i/>
          <w:szCs w:val="24"/>
        </w:rPr>
        <w:t>speA</w:t>
      </w:r>
      <w:r w:rsidRPr="002D28B8">
        <w:rPr>
          <w:szCs w:val="24"/>
        </w:rPr>
        <w:t>.</w:t>
      </w:r>
    </w:p>
    <w:p w14:paraId="716C7B7C" w14:textId="6EE9A1C4" w:rsidR="007D2E50" w:rsidRPr="00855B46" w:rsidRDefault="007D2E50" w:rsidP="00855B46"/>
    <w:sectPr w:rsidR="007D2E50" w:rsidRPr="00855B46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A7AC8" w14:textId="77777777" w:rsidR="007047A0" w:rsidRDefault="007047A0" w:rsidP="00117666">
      <w:pPr>
        <w:spacing w:after="0"/>
      </w:pPr>
      <w:r>
        <w:separator/>
      </w:r>
    </w:p>
  </w:endnote>
  <w:endnote w:type="continuationSeparator" w:id="0">
    <w:p w14:paraId="2D98FD71" w14:textId="77777777" w:rsidR="007047A0" w:rsidRDefault="007047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18421C" w14:textId="77777777" w:rsidR="000D1FE2" w:rsidRPr="00577C4C" w:rsidRDefault="000D1FE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0EF65B07" wp14:editId="1C0EC61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18200B5" w14:textId="77777777" w:rsidR="000D1FE2" w:rsidRPr="00E9561B" w:rsidRDefault="000D1FE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EF65B0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318200B5" w14:textId="77777777" w:rsidR="000D1FE2" w:rsidRPr="00E9561B" w:rsidRDefault="000D1FE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DD2B3E0" wp14:editId="174B8F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38D5DA" w14:textId="18A1DBAA" w:rsidR="000D1FE2" w:rsidRPr="00577C4C" w:rsidRDefault="000D1FE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C757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DD2B3E0"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3D38D5DA" w14:textId="18A1DBAA" w:rsidR="000D1FE2" w:rsidRPr="00577C4C" w:rsidRDefault="000D1FE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C757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62430E" w14:textId="77777777" w:rsidR="000D1FE2" w:rsidRPr="00577C4C" w:rsidRDefault="000D1FE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8D8E6B8" wp14:editId="4417F7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410CEA" w14:textId="13242B9D" w:rsidR="000D1FE2" w:rsidRPr="00577C4C" w:rsidRDefault="000D1FE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C757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D8E6B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2F410CEA" w14:textId="13242B9D" w:rsidR="000D1FE2" w:rsidRPr="00577C4C" w:rsidRDefault="000D1FE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C757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87A6B5" w14:textId="77777777" w:rsidR="007047A0" w:rsidRDefault="007047A0" w:rsidP="00117666">
      <w:pPr>
        <w:spacing w:after="0"/>
      </w:pPr>
      <w:r>
        <w:separator/>
      </w:r>
    </w:p>
  </w:footnote>
  <w:footnote w:type="continuationSeparator" w:id="0">
    <w:p w14:paraId="4856A3FB" w14:textId="77777777" w:rsidR="007047A0" w:rsidRDefault="007047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4334C6" w14:textId="7B56834E" w:rsidR="000D1FE2" w:rsidRPr="0055036B" w:rsidRDefault="000D1FE2" w:rsidP="0055036B">
    <w:pPr>
      <w:pStyle w:val="Header"/>
    </w:pPr>
    <w:r>
      <w:tab/>
      <w:t xml:space="preserve">                                                                Polyamine Biosynthesis Regulates Pneumococcal Capsu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105AF7" w14:textId="0679AFC6" w:rsidR="000D1FE2" w:rsidRPr="0055036B" w:rsidRDefault="000D1FE2" w:rsidP="0055036B">
    <w:pPr>
      <w:pStyle w:val="Header"/>
    </w:pPr>
    <w:r>
      <w:tab/>
      <w:t xml:space="preserve">                                                                Polyamine Biosynthesis Regulates Pneumococcal Capsu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2A381B" w14:textId="398CDDFB" w:rsidR="000D1FE2" w:rsidRDefault="000D1FE2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6683028C" wp14:editId="4B059DC2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                  </w:t>
    </w:r>
    <w:r w:rsidR="00855B46">
      <w:tab/>
    </w:r>
    <w:r>
      <w:t xml:space="preserve"> </w:t>
    </w:r>
    <w:r>
      <w:tab/>
    </w:r>
    <w:r w:rsidR="00855B46" w:rsidRPr="00855B46">
      <w:rPr>
        <w:bCs/>
      </w:rPr>
      <w:t>Agmatine is critical for pneumococcal capsu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1F3920"/>
    <w:multiLevelType w:val="hybridMultilevel"/>
    <w:tmpl w:val="BF7EC9DC"/>
    <w:lvl w:ilvl="0" w:tplc="83D2872E">
      <w:start w:val="1"/>
      <w:numFmt w:val="decimal"/>
      <w:lvlText w:val="%1)"/>
      <w:lvlJc w:val="left"/>
      <w:pPr>
        <w:ind w:left="-270" w:hanging="360"/>
      </w:pPr>
    </w:lvl>
    <w:lvl w:ilvl="1" w:tplc="04090019" w:tentative="1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2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1"/>
  </w:num>
  <w:num w:numId="25">
    <w:abstractNumId w:val="4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5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yMLIwNLW0sDCyMLNU0lEKTi0uzszPAykwrwUAwtKA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vtt0d59xtfw1ef2f2vtee1swwtwtz2arxr&quot;&gt;My EndNote Library&lt;record-ids&gt;&lt;item&gt;2&lt;/item&gt;&lt;item&gt;10&lt;/item&gt;&lt;item&gt;13&lt;/item&gt;&lt;item&gt;14&lt;/item&gt;&lt;item&gt;15&lt;/item&gt;&lt;item&gt;30&lt;/item&gt;&lt;item&gt;34&lt;/item&gt;&lt;item&gt;35&lt;/item&gt;&lt;item&gt;48&lt;/item&gt;&lt;item&gt;58&lt;/item&gt;&lt;item&gt;69&lt;/item&gt;&lt;item&gt;93&lt;/item&gt;&lt;item&gt;96&lt;/item&gt;&lt;item&gt;101&lt;/item&gt;&lt;item&gt;118&lt;/item&gt;&lt;item&gt;125&lt;/item&gt;&lt;item&gt;135&lt;/item&gt;&lt;item&gt;139&lt;/item&gt;&lt;item&gt;151&lt;/item&gt;&lt;item&gt;167&lt;/item&gt;&lt;item&gt;171&lt;/item&gt;&lt;item&gt;184&lt;/item&gt;&lt;item&gt;204&lt;/item&gt;&lt;item&gt;205&lt;/item&gt;&lt;item&gt;223&lt;/item&gt;&lt;item&gt;224&lt;/item&gt;&lt;item&gt;242&lt;/item&gt;&lt;item&gt;244&lt;/item&gt;&lt;item&gt;247&lt;/item&gt;&lt;item&gt;249&lt;/item&gt;&lt;item&gt;252&lt;/item&gt;&lt;item&gt;271&lt;/item&gt;&lt;item&gt;276&lt;/item&gt;&lt;item&gt;282&lt;/item&gt;&lt;item&gt;283&lt;/item&gt;&lt;item&gt;284&lt;/item&gt;&lt;item&gt;285&lt;/item&gt;&lt;item&gt;287&lt;/item&gt;&lt;item&gt;288&lt;/item&gt;&lt;item&gt;289&lt;/item&gt;&lt;item&gt;292&lt;/item&gt;&lt;item&gt;293&lt;/item&gt;&lt;item&gt;294&lt;/item&gt;&lt;item&gt;295&lt;/item&gt;&lt;item&gt;297&lt;/item&gt;&lt;item&gt;298&lt;/item&gt;&lt;item&gt;299&lt;/item&gt;&lt;item&gt;300&lt;/item&gt;&lt;item&gt;302&lt;/item&gt;&lt;item&gt;308&lt;/item&gt;&lt;item&gt;310&lt;/item&gt;&lt;item&gt;311&lt;/item&gt;&lt;item&gt;312&lt;/item&gt;&lt;item&gt;314&lt;/item&gt;&lt;item&gt;315&lt;/item&gt;&lt;item&gt;316&lt;/item&gt;&lt;item&gt;317&lt;/item&gt;&lt;item&gt;318&lt;/item&gt;&lt;item&gt;319&lt;/item&gt;&lt;item&gt;320&lt;/item&gt;&lt;item&gt;321&lt;/item&gt;&lt;item&gt;322&lt;/item&gt;&lt;item&gt;324&lt;/item&gt;&lt;item&gt;325&lt;/item&gt;&lt;item&gt;326&lt;/item&gt;&lt;item&gt;328&lt;/item&gt;&lt;item&gt;329&lt;/item&gt;&lt;item&gt;331&lt;/item&gt;&lt;/record-ids&gt;&lt;/item&gt;&lt;/Libraries&gt;"/>
  </w:docVars>
  <w:rsids>
    <w:rsidRoot w:val="00BB4B4C"/>
    <w:rsid w:val="00000D6A"/>
    <w:rsid w:val="00000D73"/>
    <w:rsid w:val="00004943"/>
    <w:rsid w:val="00004FED"/>
    <w:rsid w:val="0000533D"/>
    <w:rsid w:val="000077A8"/>
    <w:rsid w:val="000108A1"/>
    <w:rsid w:val="00010F94"/>
    <w:rsid w:val="000122D3"/>
    <w:rsid w:val="00013211"/>
    <w:rsid w:val="00013A41"/>
    <w:rsid w:val="00014AA4"/>
    <w:rsid w:val="000154E2"/>
    <w:rsid w:val="00015B30"/>
    <w:rsid w:val="00015C31"/>
    <w:rsid w:val="0001744F"/>
    <w:rsid w:val="00020A81"/>
    <w:rsid w:val="00021ED7"/>
    <w:rsid w:val="00021F24"/>
    <w:rsid w:val="00022B72"/>
    <w:rsid w:val="00022DB2"/>
    <w:rsid w:val="000240A0"/>
    <w:rsid w:val="000241D2"/>
    <w:rsid w:val="00025012"/>
    <w:rsid w:val="00027AED"/>
    <w:rsid w:val="00030086"/>
    <w:rsid w:val="00033437"/>
    <w:rsid w:val="00033697"/>
    <w:rsid w:val="00034304"/>
    <w:rsid w:val="000345F2"/>
    <w:rsid w:val="00035300"/>
    <w:rsid w:val="00035434"/>
    <w:rsid w:val="000356C9"/>
    <w:rsid w:val="00035ADC"/>
    <w:rsid w:val="00035E64"/>
    <w:rsid w:val="00036D2B"/>
    <w:rsid w:val="00036D61"/>
    <w:rsid w:val="000376FE"/>
    <w:rsid w:val="00040255"/>
    <w:rsid w:val="00041634"/>
    <w:rsid w:val="00042178"/>
    <w:rsid w:val="00042524"/>
    <w:rsid w:val="0004344D"/>
    <w:rsid w:val="00043D4A"/>
    <w:rsid w:val="000452AA"/>
    <w:rsid w:val="00045678"/>
    <w:rsid w:val="000458E4"/>
    <w:rsid w:val="00045B61"/>
    <w:rsid w:val="00046ADE"/>
    <w:rsid w:val="00047479"/>
    <w:rsid w:val="00050B31"/>
    <w:rsid w:val="000514A4"/>
    <w:rsid w:val="0005241E"/>
    <w:rsid w:val="00053761"/>
    <w:rsid w:val="00053FE9"/>
    <w:rsid w:val="00055DFA"/>
    <w:rsid w:val="000561C6"/>
    <w:rsid w:val="00062AC2"/>
    <w:rsid w:val="000633C8"/>
    <w:rsid w:val="00063D84"/>
    <w:rsid w:val="00063FF5"/>
    <w:rsid w:val="00064963"/>
    <w:rsid w:val="00065E5E"/>
    <w:rsid w:val="00065FB0"/>
    <w:rsid w:val="000661A6"/>
    <w:rsid w:val="0006620C"/>
    <w:rsid w:val="0006636D"/>
    <w:rsid w:val="00067B38"/>
    <w:rsid w:val="00070580"/>
    <w:rsid w:val="000711D2"/>
    <w:rsid w:val="00071B1C"/>
    <w:rsid w:val="00072C6E"/>
    <w:rsid w:val="0007347A"/>
    <w:rsid w:val="0007397A"/>
    <w:rsid w:val="000778D7"/>
    <w:rsid w:val="000779D5"/>
    <w:rsid w:val="00077D53"/>
    <w:rsid w:val="00081394"/>
    <w:rsid w:val="00081578"/>
    <w:rsid w:val="00082EF2"/>
    <w:rsid w:val="000837B8"/>
    <w:rsid w:val="00083C12"/>
    <w:rsid w:val="0008474E"/>
    <w:rsid w:val="00084D58"/>
    <w:rsid w:val="000866F0"/>
    <w:rsid w:val="0008789D"/>
    <w:rsid w:val="00090802"/>
    <w:rsid w:val="00090DAC"/>
    <w:rsid w:val="00092396"/>
    <w:rsid w:val="000948AA"/>
    <w:rsid w:val="000951FB"/>
    <w:rsid w:val="00097C43"/>
    <w:rsid w:val="000A0671"/>
    <w:rsid w:val="000A1133"/>
    <w:rsid w:val="000A24A4"/>
    <w:rsid w:val="000A306B"/>
    <w:rsid w:val="000A3CEB"/>
    <w:rsid w:val="000A484A"/>
    <w:rsid w:val="000A51B8"/>
    <w:rsid w:val="000A6196"/>
    <w:rsid w:val="000A631E"/>
    <w:rsid w:val="000A7007"/>
    <w:rsid w:val="000A7317"/>
    <w:rsid w:val="000B230A"/>
    <w:rsid w:val="000B34BD"/>
    <w:rsid w:val="000B4061"/>
    <w:rsid w:val="000B4578"/>
    <w:rsid w:val="000B63C1"/>
    <w:rsid w:val="000B7D9A"/>
    <w:rsid w:val="000C17FD"/>
    <w:rsid w:val="000C1E14"/>
    <w:rsid w:val="000C3731"/>
    <w:rsid w:val="000C3D1A"/>
    <w:rsid w:val="000C5C57"/>
    <w:rsid w:val="000C6270"/>
    <w:rsid w:val="000C6ADC"/>
    <w:rsid w:val="000C6EDF"/>
    <w:rsid w:val="000C7E2A"/>
    <w:rsid w:val="000D124E"/>
    <w:rsid w:val="000D1FE2"/>
    <w:rsid w:val="000D2995"/>
    <w:rsid w:val="000D3CC4"/>
    <w:rsid w:val="000D44B9"/>
    <w:rsid w:val="000D4907"/>
    <w:rsid w:val="000D5824"/>
    <w:rsid w:val="000D69EE"/>
    <w:rsid w:val="000D768D"/>
    <w:rsid w:val="000E21AF"/>
    <w:rsid w:val="000E4647"/>
    <w:rsid w:val="000E5D6D"/>
    <w:rsid w:val="000E652D"/>
    <w:rsid w:val="000E731C"/>
    <w:rsid w:val="000E74D7"/>
    <w:rsid w:val="000E7E3C"/>
    <w:rsid w:val="000E7F9E"/>
    <w:rsid w:val="000F0BB4"/>
    <w:rsid w:val="000F1E40"/>
    <w:rsid w:val="000F458D"/>
    <w:rsid w:val="000F4701"/>
    <w:rsid w:val="000F4CFB"/>
    <w:rsid w:val="000F5475"/>
    <w:rsid w:val="000F6938"/>
    <w:rsid w:val="000F6D97"/>
    <w:rsid w:val="00100BD2"/>
    <w:rsid w:val="00105BFC"/>
    <w:rsid w:val="00106A89"/>
    <w:rsid w:val="00106FAC"/>
    <w:rsid w:val="001072D5"/>
    <w:rsid w:val="001075F4"/>
    <w:rsid w:val="00107D30"/>
    <w:rsid w:val="00110C6C"/>
    <w:rsid w:val="001111A7"/>
    <w:rsid w:val="0011148F"/>
    <w:rsid w:val="00111886"/>
    <w:rsid w:val="0011273D"/>
    <w:rsid w:val="001143A6"/>
    <w:rsid w:val="00114667"/>
    <w:rsid w:val="00115076"/>
    <w:rsid w:val="001157B5"/>
    <w:rsid w:val="00115CEB"/>
    <w:rsid w:val="00115D44"/>
    <w:rsid w:val="00117666"/>
    <w:rsid w:val="00117DA3"/>
    <w:rsid w:val="00117E07"/>
    <w:rsid w:val="00120E8F"/>
    <w:rsid w:val="001215CE"/>
    <w:rsid w:val="001223A7"/>
    <w:rsid w:val="001226AB"/>
    <w:rsid w:val="00122C6D"/>
    <w:rsid w:val="0012336D"/>
    <w:rsid w:val="00123658"/>
    <w:rsid w:val="0012538E"/>
    <w:rsid w:val="00125ACC"/>
    <w:rsid w:val="00130980"/>
    <w:rsid w:val="0013167B"/>
    <w:rsid w:val="00132014"/>
    <w:rsid w:val="001320DD"/>
    <w:rsid w:val="00134256"/>
    <w:rsid w:val="001355C1"/>
    <w:rsid w:val="00135C44"/>
    <w:rsid w:val="001373A1"/>
    <w:rsid w:val="00137AFF"/>
    <w:rsid w:val="00140061"/>
    <w:rsid w:val="001402DF"/>
    <w:rsid w:val="00141165"/>
    <w:rsid w:val="00141BF2"/>
    <w:rsid w:val="0014238C"/>
    <w:rsid w:val="00142FB8"/>
    <w:rsid w:val="00144489"/>
    <w:rsid w:val="00144880"/>
    <w:rsid w:val="001449A4"/>
    <w:rsid w:val="00145692"/>
    <w:rsid w:val="00145731"/>
    <w:rsid w:val="00146076"/>
    <w:rsid w:val="00146B06"/>
    <w:rsid w:val="00147395"/>
    <w:rsid w:val="0015070F"/>
    <w:rsid w:val="00151011"/>
    <w:rsid w:val="00151A1B"/>
    <w:rsid w:val="00152453"/>
    <w:rsid w:val="00153367"/>
    <w:rsid w:val="00153DEE"/>
    <w:rsid w:val="001544DC"/>
    <w:rsid w:val="0015522D"/>
    <w:rsid w:val="001552C9"/>
    <w:rsid w:val="00155664"/>
    <w:rsid w:val="00160029"/>
    <w:rsid w:val="001600D4"/>
    <w:rsid w:val="001605BE"/>
    <w:rsid w:val="0016175E"/>
    <w:rsid w:val="001624D2"/>
    <w:rsid w:val="00162AC4"/>
    <w:rsid w:val="00163DD4"/>
    <w:rsid w:val="00164E1E"/>
    <w:rsid w:val="001651C1"/>
    <w:rsid w:val="0016548B"/>
    <w:rsid w:val="00166379"/>
    <w:rsid w:val="00166B26"/>
    <w:rsid w:val="00166B53"/>
    <w:rsid w:val="001673A2"/>
    <w:rsid w:val="00170864"/>
    <w:rsid w:val="001709EA"/>
    <w:rsid w:val="0017216D"/>
    <w:rsid w:val="0017234F"/>
    <w:rsid w:val="001739AF"/>
    <w:rsid w:val="001745C1"/>
    <w:rsid w:val="00175E0B"/>
    <w:rsid w:val="001760E5"/>
    <w:rsid w:val="00177D84"/>
    <w:rsid w:val="00180411"/>
    <w:rsid w:val="0018097D"/>
    <w:rsid w:val="00181F39"/>
    <w:rsid w:val="00182288"/>
    <w:rsid w:val="00182A4B"/>
    <w:rsid w:val="0018432F"/>
    <w:rsid w:val="00186E6A"/>
    <w:rsid w:val="001872F6"/>
    <w:rsid w:val="00187B11"/>
    <w:rsid w:val="00190F35"/>
    <w:rsid w:val="001924CF"/>
    <w:rsid w:val="00192BC3"/>
    <w:rsid w:val="00193E40"/>
    <w:rsid w:val="00194A73"/>
    <w:rsid w:val="00195310"/>
    <w:rsid w:val="00195666"/>
    <w:rsid w:val="001964EF"/>
    <w:rsid w:val="0019736F"/>
    <w:rsid w:val="001975BA"/>
    <w:rsid w:val="00197D46"/>
    <w:rsid w:val="001A0262"/>
    <w:rsid w:val="001A0D2D"/>
    <w:rsid w:val="001A0DC9"/>
    <w:rsid w:val="001A1065"/>
    <w:rsid w:val="001A1336"/>
    <w:rsid w:val="001A3BB2"/>
    <w:rsid w:val="001A3FCB"/>
    <w:rsid w:val="001A4742"/>
    <w:rsid w:val="001A4A0F"/>
    <w:rsid w:val="001A5D87"/>
    <w:rsid w:val="001A6363"/>
    <w:rsid w:val="001B13A7"/>
    <w:rsid w:val="001B14C2"/>
    <w:rsid w:val="001B1A2C"/>
    <w:rsid w:val="001B2BEE"/>
    <w:rsid w:val="001B4070"/>
    <w:rsid w:val="001B4E13"/>
    <w:rsid w:val="001B5147"/>
    <w:rsid w:val="001B5CCC"/>
    <w:rsid w:val="001B71CD"/>
    <w:rsid w:val="001B7628"/>
    <w:rsid w:val="001C0EBE"/>
    <w:rsid w:val="001C1D08"/>
    <w:rsid w:val="001C2956"/>
    <w:rsid w:val="001C2D7F"/>
    <w:rsid w:val="001C3EAE"/>
    <w:rsid w:val="001C5CC4"/>
    <w:rsid w:val="001C5E54"/>
    <w:rsid w:val="001C6400"/>
    <w:rsid w:val="001C671C"/>
    <w:rsid w:val="001D035C"/>
    <w:rsid w:val="001D1E41"/>
    <w:rsid w:val="001D1F18"/>
    <w:rsid w:val="001D2723"/>
    <w:rsid w:val="001D363C"/>
    <w:rsid w:val="001D38F1"/>
    <w:rsid w:val="001D40A7"/>
    <w:rsid w:val="001D46AC"/>
    <w:rsid w:val="001D4848"/>
    <w:rsid w:val="001D4901"/>
    <w:rsid w:val="001D56BE"/>
    <w:rsid w:val="001D5C23"/>
    <w:rsid w:val="001E11A7"/>
    <w:rsid w:val="001E1565"/>
    <w:rsid w:val="001E27E1"/>
    <w:rsid w:val="001E2BB6"/>
    <w:rsid w:val="001E41C2"/>
    <w:rsid w:val="001E67E5"/>
    <w:rsid w:val="001E6C02"/>
    <w:rsid w:val="001E6CB5"/>
    <w:rsid w:val="001F04A1"/>
    <w:rsid w:val="001F04C6"/>
    <w:rsid w:val="001F19B4"/>
    <w:rsid w:val="001F1CAD"/>
    <w:rsid w:val="001F4345"/>
    <w:rsid w:val="001F445A"/>
    <w:rsid w:val="001F4855"/>
    <w:rsid w:val="001F4C07"/>
    <w:rsid w:val="001F4CE3"/>
    <w:rsid w:val="001F5A02"/>
    <w:rsid w:val="001F6ADB"/>
    <w:rsid w:val="00200C6D"/>
    <w:rsid w:val="00200DB9"/>
    <w:rsid w:val="00201B2D"/>
    <w:rsid w:val="00203D35"/>
    <w:rsid w:val="0020538B"/>
    <w:rsid w:val="0020604B"/>
    <w:rsid w:val="0020657F"/>
    <w:rsid w:val="00206B34"/>
    <w:rsid w:val="00206D28"/>
    <w:rsid w:val="00207CD1"/>
    <w:rsid w:val="0021123B"/>
    <w:rsid w:val="002128A3"/>
    <w:rsid w:val="002145E8"/>
    <w:rsid w:val="00215A52"/>
    <w:rsid w:val="0021746F"/>
    <w:rsid w:val="00220366"/>
    <w:rsid w:val="00220AEA"/>
    <w:rsid w:val="00220C5C"/>
    <w:rsid w:val="002213AD"/>
    <w:rsid w:val="002214C4"/>
    <w:rsid w:val="00221C9B"/>
    <w:rsid w:val="0022287D"/>
    <w:rsid w:val="0022326F"/>
    <w:rsid w:val="002246A4"/>
    <w:rsid w:val="002249C3"/>
    <w:rsid w:val="00225857"/>
    <w:rsid w:val="00225876"/>
    <w:rsid w:val="00225A1B"/>
    <w:rsid w:val="0022690E"/>
    <w:rsid w:val="00226954"/>
    <w:rsid w:val="00227B60"/>
    <w:rsid w:val="00230119"/>
    <w:rsid w:val="00230F4C"/>
    <w:rsid w:val="00230FB7"/>
    <w:rsid w:val="0023117A"/>
    <w:rsid w:val="002315DA"/>
    <w:rsid w:val="0023206E"/>
    <w:rsid w:val="00232B0F"/>
    <w:rsid w:val="00232CDA"/>
    <w:rsid w:val="00233400"/>
    <w:rsid w:val="0023495F"/>
    <w:rsid w:val="00235643"/>
    <w:rsid w:val="00236003"/>
    <w:rsid w:val="00237F68"/>
    <w:rsid w:val="00240A1E"/>
    <w:rsid w:val="00242160"/>
    <w:rsid w:val="0024317B"/>
    <w:rsid w:val="00243415"/>
    <w:rsid w:val="0024357B"/>
    <w:rsid w:val="00243CCD"/>
    <w:rsid w:val="002452C5"/>
    <w:rsid w:val="0024601F"/>
    <w:rsid w:val="002467A8"/>
    <w:rsid w:val="002467D0"/>
    <w:rsid w:val="00246F0C"/>
    <w:rsid w:val="002471B9"/>
    <w:rsid w:val="002510D5"/>
    <w:rsid w:val="00251CFA"/>
    <w:rsid w:val="00251F11"/>
    <w:rsid w:val="00254B21"/>
    <w:rsid w:val="00254F08"/>
    <w:rsid w:val="00257045"/>
    <w:rsid w:val="00257051"/>
    <w:rsid w:val="002572A4"/>
    <w:rsid w:val="00260426"/>
    <w:rsid w:val="00260942"/>
    <w:rsid w:val="00260B75"/>
    <w:rsid w:val="0026122B"/>
    <w:rsid w:val="002616C9"/>
    <w:rsid w:val="00262232"/>
    <w:rsid w:val="0026233B"/>
    <w:rsid w:val="002629A3"/>
    <w:rsid w:val="0026335F"/>
    <w:rsid w:val="002639F1"/>
    <w:rsid w:val="00265660"/>
    <w:rsid w:val="0026614E"/>
    <w:rsid w:val="00266169"/>
    <w:rsid w:val="002661A0"/>
    <w:rsid w:val="002665A0"/>
    <w:rsid w:val="00267D18"/>
    <w:rsid w:val="00270517"/>
    <w:rsid w:val="00270549"/>
    <w:rsid w:val="0027158F"/>
    <w:rsid w:val="00272993"/>
    <w:rsid w:val="00273C03"/>
    <w:rsid w:val="0027438D"/>
    <w:rsid w:val="00274DC3"/>
    <w:rsid w:val="00277A4C"/>
    <w:rsid w:val="00280080"/>
    <w:rsid w:val="002800DE"/>
    <w:rsid w:val="00280355"/>
    <w:rsid w:val="0028081C"/>
    <w:rsid w:val="00281BBC"/>
    <w:rsid w:val="00281E31"/>
    <w:rsid w:val="00282797"/>
    <w:rsid w:val="002838BE"/>
    <w:rsid w:val="002838E1"/>
    <w:rsid w:val="00285060"/>
    <w:rsid w:val="002855F2"/>
    <w:rsid w:val="0028587C"/>
    <w:rsid w:val="00285EC2"/>
    <w:rsid w:val="002868E2"/>
    <w:rsid w:val="002869C3"/>
    <w:rsid w:val="002907AF"/>
    <w:rsid w:val="00290FFF"/>
    <w:rsid w:val="00291513"/>
    <w:rsid w:val="002926CA"/>
    <w:rsid w:val="00292914"/>
    <w:rsid w:val="00292E1D"/>
    <w:rsid w:val="002933C4"/>
    <w:rsid w:val="002936E4"/>
    <w:rsid w:val="00293755"/>
    <w:rsid w:val="0029407E"/>
    <w:rsid w:val="002941B4"/>
    <w:rsid w:val="002944C1"/>
    <w:rsid w:val="00295596"/>
    <w:rsid w:val="00296B88"/>
    <w:rsid w:val="00296EC5"/>
    <w:rsid w:val="002A03A9"/>
    <w:rsid w:val="002A1B3A"/>
    <w:rsid w:val="002A39D6"/>
    <w:rsid w:val="002A4C7C"/>
    <w:rsid w:val="002A5CF9"/>
    <w:rsid w:val="002A638A"/>
    <w:rsid w:val="002A6E3E"/>
    <w:rsid w:val="002B01D2"/>
    <w:rsid w:val="002B3792"/>
    <w:rsid w:val="002B48E5"/>
    <w:rsid w:val="002B5092"/>
    <w:rsid w:val="002B6C89"/>
    <w:rsid w:val="002B6F6C"/>
    <w:rsid w:val="002B7B08"/>
    <w:rsid w:val="002C021D"/>
    <w:rsid w:val="002C1241"/>
    <w:rsid w:val="002C161C"/>
    <w:rsid w:val="002C249F"/>
    <w:rsid w:val="002C2BFE"/>
    <w:rsid w:val="002C39DE"/>
    <w:rsid w:val="002C5077"/>
    <w:rsid w:val="002C5B52"/>
    <w:rsid w:val="002C7439"/>
    <w:rsid w:val="002C74CA"/>
    <w:rsid w:val="002C7D96"/>
    <w:rsid w:val="002D0A64"/>
    <w:rsid w:val="002D0C7C"/>
    <w:rsid w:val="002D223B"/>
    <w:rsid w:val="002D26BF"/>
    <w:rsid w:val="002D26E6"/>
    <w:rsid w:val="002D2782"/>
    <w:rsid w:val="002D2B23"/>
    <w:rsid w:val="002D345C"/>
    <w:rsid w:val="002D40E8"/>
    <w:rsid w:val="002D4581"/>
    <w:rsid w:val="002D48C1"/>
    <w:rsid w:val="002D5CEA"/>
    <w:rsid w:val="002D68BC"/>
    <w:rsid w:val="002D68CA"/>
    <w:rsid w:val="002D6C5B"/>
    <w:rsid w:val="002D75DD"/>
    <w:rsid w:val="002D7857"/>
    <w:rsid w:val="002D792E"/>
    <w:rsid w:val="002D7B26"/>
    <w:rsid w:val="002E1389"/>
    <w:rsid w:val="002E13A4"/>
    <w:rsid w:val="002E18F8"/>
    <w:rsid w:val="002E1D7B"/>
    <w:rsid w:val="002E1E96"/>
    <w:rsid w:val="002E1F08"/>
    <w:rsid w:val="002E329C"/>
    <w:rsid w:val="002E491D"/>
    <w:rsid w:val="002E4C0C"/>
    <w:rsid w:val="002E4E97"/>
    <w:rsid w:val="002E5BFF"/>
    <w:rsid w:val="002E5F75"/>
    <w:rsid w:val="002E67E9"/>
    <w:rsid w:val="002E68A7"/>
    <w:rsid w:val="002E7532"/>
    <w:rsid w:val="002F116D"/>
    <w:rsid w:val="002F1B1D"/>
    <w:rsid w:val="002F1BB9"/>
    <w:rsid w:val="002F1BD5"/>
    <w:rsid w:val="002F25A2"/>
    <w:rsid w:val="002F270E"/>
    <w:rsid w:val="002F2C81"/>
    <w:rsid w:val="002F2EA3"/>
    <w:rsid w:val="002F3FD2"/>
    <w:rsid w:val="002F4A49"/>
    <w:rsid w:val="002F5CAB"/>
    <w:rsid w:val="002F744D"/>
    <w:rsid w:val="0030081C"/>
    <w:rsid w:val="003014CA"/>
    <w:rsid w:val="00301843"/>
    <w:rsid w:val="00301C45"/>
    <w:rsid w:val="00302201"/>
    <w:rsid w:val="00302282"/>
    <w:rsid w:val="00303DE6"/>
    <w:rsid w:val="003047C2"/>
    <w:rsid w:val="003050D0"/>
    <w:rsid w:val="003072D3"/>
    <w:rsid w:val="00310124"/>
    <w:rsid w:val="00310BD5"/>
    <w:rsid w:val="00310C3E"/>
    <w:rsid w:val="0031175D"/>
    <w:rsid w:val="003118F5"/>
    <w:rsid w:val="003125E5"/>
    <w:rsid w:val="00313706"/>
    <w:rsid w:val="00314064"/>
    <w:rsid w:val="0031501C"/>
    <w:rsid w:val="003158E6"/>
    <w:rsid w:val="00315C66"/>
    <w:rsid w:val="0031602B"/>
    <w:rsid w:val="003167C0"/>
    <w:rsid w:val="0032063F"/>
    <w:rsid w:val="00320656"/>
    <w:rsid w:val="003233DB"/>
    <w:rsid w:val="00324948"/>
    <w:rsid w:val="00324D48"/>
    <w:rsid w:val="00327113"/>
    <w:rsid w:val="00330121"/>
    <w:rsid w:val="003303DC"/>
    <w:rsid w:val="0033133E"/>
    <w:rsid w:val="003315CD"/>
    <w:rsid w:val="00333185"/>
    <w:rsid w:val="00333579"/>
    <w:rsid w:val="00336C7B"/>
    <w:rsid w:val="003379E2"/>
    <w:rsid w:val="00337C55"/>
    <w:rsid w:val="00340A85"/>
    <w:rsid w:val="0034134F"/>
    <w:rsid w:val="00341726"/>
    <w:rsid w:val="003437F4"/>
    <w:rsid w:val="00344654"/>
    <w:rsid w:val="0034496E"/>
    <w:rsid w:val="003459CA"/>
    <w:rsid w:val="00345A99"/>
    <w:rsid w:val="003473A2"/>
    <w:rsid w:val="003475FB"/>
    <w:rsid w:val="00347CD0"/>
    <w:rsid w:val="00352424"/>
    <w:rsid w:val="003544FB"/>
    <w:rsid w:val="0035641B"/>
    <w:rsid w:val="00356BA6"/>
    <w:rsid w:val="0035743B"/>
    <w:rsid w:val="0035754B"/>
    <w:rsid w:val="00360660"/>
    <w:rsid w:val="0036212A"/>
    <w:rsid w:val="0036317C"/>
    <w:rsid w:val="00363D2A"/>
    <w:rsid w:val="00364172"/>
    <w:rsid w:val="003643EF"/>
    <w:rsid w:val="00364F5D"/>
    <w:rsid w:val="00365244"/>
    <w:rsid w:val="003654EA"/>
    <w:rsid w:val="00365D63"/>
    <w:rsid w:val="003664D8"/>
    <w:rsid w:val="00366537"/>
    <w:rsid w:val="003678BD"/>
    <w:rsid w:val="0036793B"/>
    <w:rsid w:val="00370436"/>
    <w:rsid w:val="00371BFA"/>
    <w:rsid w:val="00372682"/>
    <w:rsid w:val="00373357"/>
    <w:rsid w:val="00373CCB"/>
    <w:rsid w:val="0037481D"/>
    <w:rsid w:val="00375A4E"/>
    <w:rsid w:val="00376CC5"/>
    <w:rsid w:val="00377B5B"/>
    <w:rsid w:val="003800A6"/>
    <w:rsid w:val="00381A2B"/>
    <w:rsid w:val="00383787"/>
    <w:rsid w:val="00386839"/>
    <w:rsid w:val="00387227"/>
    <w:rsid w:val="003873D4"/>
    <w:rsid w:val="003876C3"/>
    <w:rsid w:val="00387F63"/>
    <w:rsid w:val="0039000B"/>
    <w:rsid w:val="00390978"/>
    <w:rsid w:val="0039265B"/>
    <w:rsid w:val="00392F4C"/>
    <w:rsid w:val="003930CB"/>
    <w:rsid w:val="00393291"/>
    <w:rsid w:val="003947DA"/>
    <w:rsid w:val="00394FD6"/>
    <w:rsid w:val="003954C9"/>
    <w:rsid w:val="003954E1"/>
    <w:rsid w:val="00395C31"/>
    <w:rsid w:val="0039693B"/>
    <w:rsid w:val="003977E2"/>
    <w:rsid w:val="00397E8D"/>
    <w:rsid w:val="003A07A2"/>
    <w:rsid w:val="003A11CA"/>
    <w:rsid w:val="003A124D"/>
    <w:rsid w:val="003A1CE1"/>
    <w:rsid w:val="003A2C82"/>
    <w:rsid w:val="003A38E7"/>
    <w:rsid w:val="003A3BB3"/>
    <w:rsid w:val="003A430C"/>
    <w:rsid w:val="003A44DC"/>
    <w:rsid w:val="003A528F"/>
    <w:rsid w:val="003A6494"/>
    <w:rsid w:val="003A730F"/>
    <w:rsid w:val="003B01C7"/>
    <w:rsid w:val="003B04B3"/>
    <w:rsid w:val="003B1022"/>
    <w:rsid w:val="003B174B"/>
    <w:rsid w:val="003B1C68"/>
    <w:rsid w:val="003B1F86"/>
    <w:rsid w:val="003B219E"/>
    <w:rsid w:val="003B3588"/>
    <w:rsid w:val="003B3CB9"/>
    <w:rsid w:val="003B3F14"/>
    <w:rsid w:val="003B4463"/>
    <w:rsid w:val="003B67A2"/>
    <w:rsid w:val="003B7254"/>
    <w:rsid w:val="003B773B"/>
    <w:rsid w:val="003B7E89"/>
    <w:rsid w:val="003B7E9F"/>
    <w:rsid w:val="003C09DA"/>
    <w:rsid w:val="003C23C7"/>
    <w:rsid w:val="003C246B"/>
    <w:rsid w:val="003C3AF1"/>
    <w:rsid w:val="003C4332"/>
    <w:rsid w:val="003C4C14"/>
    <w:rsid w:val="003C4D62"/>
    <w:rsid w:val="003C56C4"/>
    <w:rsid w:val="003C5842"/>
    <w:rsid w:val="003C6836"/>
    <w:rsid w:val="003C6DA7"/>
    <w:rsid w:val="003C7799"/>
    <w:rsid w:val="003D2AF8"/>
    <w:rsid w:val="003D2F2D"/>
    <w:rsid w:val="003D3831"/>
    <w:rsid w:val="003D4DBB"/>
    <w:rsid w:val="003D51B0"/>
    <w:rsid w:val="003D5B12"/>
    <w:rsid w:val="003D5B6A"/>
    <w:rsid w:val="003E0BD3"/>
    <w:rsid w:val="003E5075"/>
    <w:rsid w:val="003E5EA4"/>
    <w:rsid w:val="003E6DE5"/>
    <w:rsid w:val="003E705E"/>
    <w:rsid w:val="003F086B"/>
    <w:rsid w:val="003F2C72"/>
    <w:rsid w:val="003F3AD9"/>
    <w:rsid w:val="003F5462"/>
    <w:rsid w:val="003F6616"/>
    <w:rsid w:val="003F6F63"/>
    <w:rsid w:val="003F79AD"/>
    <w:rsid w:val="003F7D8F"/>
    <w:rsid w:val="003F7F91"/>
    <w:rsid w:val="004002E6"/>
    <w:rsid w:val="00400663"/>
    <w:rsid w:val="00400DF9"/>
    <w:rsid w:val="00401069"/>
    <w:rsid w:val="00401590"/>
    <w:rsid w:val="00401747"/>
    <w:rsid w:val="004017FE"/>
    <w:rsid w:val="00402EA2"/>
    <w:rsid w:val="004034AF"/>
    <w:rsid w:val="00403A16"/>
    <w:rsid w:val="00405800"/>
    <w:rsid w:val="00405F0A"/>
    <w:rsid w:val="004071F5"/>
    <w:rsid w:val="0040791F"/>
    <w:rsid w:val="00410CC3"/>
    <w:rsid w:val="0041108B"/>
    <w:rsid w:val="004113C3"/>
    <w:rsid w:val="00412516"/>
    <w:rsid w:val="004129E9"/>
    <w:rsid w:val="00413185"/>
    <w:rsid w:val="004136E2"/>
    <w:rsid w:val="00414502"/>
    <w:rsid w:val="004149B5"/>
    <w:rsid w:val="00414A99"/>
    <w:rsid w:val="00414F61"/>
    <w:rsid w:val="00415D61"/>
    <w:rsid w:val="00417211"/>
    <w:rsid w:val="0041740D"/>
    <w:rsid w:val="00417CA3"/>
    <w:rsid w:val="00417D26"/>
    <w:rsid w:val="0042070F"/>
    <w:rsid w:val="0042099B"/>
    <w:rsid w:val="0042157A"/>
    <w:rsid w:val="00422631"/>
    <w:rsid w:val="00422675"/>
    <w:rsid w:val="004237A9"/>
    <w:rsid w:val="0042388D"/>
    <w:rsid w:val="00424923"/>
    <w:rsid w:val="00424B92"/>
    <w:rsid w:val="0042516E"/>
    <w:rsid w:val="00425247"/>
    <w:rsid w:val="0042666F"/>
    <w:rsid w:val="00426701"/>
    <w:rsid w:val="0042740F"/>
    <w:rsid w:val="004277B3"/>
    <w:rsid w:val="004279E9"/>
    <w:rsid w:val="00430368"/>
    <w:rsid w:val="0043259D"/>
    <w:rsid w:val="00432CFA"/>
    <w:rsid w:val="00433FAE"/>
    <w:rsid w:val="00434567"/>
    <w:rsid w:val="00434E3A"/>
    <w:rsid w:val="0043531F"/>
    <w:rsid w:val="00435730"/>
    <w:rsid w:val="0043592A"/>
    <w:rsid w:val="00436390"/>
    <w:rsid w:val="0043644E"/>
    <w:rsid w:val="00436C2F"/>
    <w:rsid w:val="004379EF"/>
    <w:rsid w:val="00440315"/>
    <w:rsid w:val="004415CD"/>
    <w:rsid w:val="00442480"/>
    <w:rsid w:val="00442CA8"/>
    <w:rsid w:val="00442FE4"/>
    <w:rsid w:val="00443D22"/>
    <w:rsid w:val="00444A81"/>
    <w:rsid w:val="00444DE2"/>
    <w:rsid w:val="00445FE9"/>
    <w:rsid w:val="00446330"/>
    <w:rsid w:val="00447880"/>
    <w:rsid w:val="004534C1"/>
    <w:rsid w:val="00454515"/>
    <w:rsid w:val="004551FE"/>
    <w:rsid w:val="00455255"/>
    <w:rsid w:val="0045533B"/>
    <w:rsid w:val="00455392"/>
    <w:rsid w:val="0045690A"/>
    <w:rsid w:val="00456BE8"/>
    <w:rsid w:val="0045704D"/>
    <w:rsid w:val="00457C6F"/>
    <w:rsid w:val="0046044C"/>
    <w:rsid w:val="00461584"/>
    <w:rsid w:val="00461831"/>
    <w:rsid w:val="004628D9"/>
    <w:rsid w:val="00463C69"/>
    <w:rsid w:val="00463E3D"/>
    <w:rsid w:val="004645AE"/>
    <w:rsid w:val="00464E51"/>
    <w:rsid w:val="00466199"/>
    <w:rsid w:val="0047018E"/>
    <w:rsid w:val="0047096C"/>
    <w:rsid w:val="0047126E"/>
    <w:rsid w:val="0047176E"/>
    <w:rsid w:val="004717A4"/>
    <w:rsid w:val="00471870"/>
    <w:rsid w:val="00471C37"/>
    <w:rsid w:val="004761A1"/>
    <w:rsid w:val="00476E0E"/>
    <w:rsid w:val="0047786E"/>
    <w:rsid w:val="004779AF"/>
    <w:rsid w:val="0048057D"/>
    <w:rsid w:val="0048077F"/>
    <w:rsid w:val="0048218C"/>
    <w:rsid w:val="00483EE2"/>
    <w:rsid w:val="004844B3"/>
    <w:rsid w:val="00484A14"/>
    <w:rsid w:val="00484AC2"/>
    <w:rsid w:val="0048687A"/>
    <w:rsid w:val="004869D4"/>
    <w:rsid w:val="004875E1"/>
    <w:rsid w:val="004908E9"/>
    <w:rsid w:val="00490F2B"/>
    <w:rsid w:val="00491F39"/>
    <w:rsid w:val="00492348"/>
    <w:rsid w:val="00492B73"/>
    <w:rsid w:val="00492DA1"/>
    <w:rsid w:val="00493B23"/>
    <w:rsid w:val="00494E92"/>
    <w:rsid w:val="00496271"/>
    <w:rsid w:val="0049681D"/>
    <w:rsid w:val="004979DE"/>
    <w:rsid w:val="004A0007"/>
    <w:rsid w:val="004A0B4C"/>
    <w:rsid w:val="004A0EE0"/>
    <w:rsid w:val="004A13AD"/>
    <w:rsid w:val="004A1F57"/>
    <w:rsid w:val="004A2083"/>
    <w:rsid w:val="004A64E7"/>
    <w:rsid w:val="004A7171"/>
    <w:rsid w:val="004A772B"/>
    <w:rsid w:val="004B1978"/>
    <w:rsid w:val="004B4210"/>
    <w:rsid w:val="004B472C"/>
    <w:rsid w:val="004B5005"/>
    <w:rsid w:val="004B50EC"/>
    <w:rsid w:val="004B555C"/>
    <w:rsid w:val="004B7F66"/>
    <w:rsid w:val="004C28D3"/>
    <w:rsid w:val="004C3288"/>
    <w:rsid w:val="004C33BD"/>
    <w:rsid w:val="004C3871"/>
    <w:rsid w:val="004C5029"/>
    <w:rsid w:val="004C60EA"/>
    <w:rsid w:val="004C69DB"/>
    <w:rsid w:val="004C6FC2"/>
    <w:rsid w:val="004C7021"/>
    <w:rsid w:val="004C7054"/>
    <w:rsid w:val="004D0DF6"/>
    <w:rsid w:val="004D298A"/>
    <w:rsid w:val="004D2D1A"/>
    <w:rsid w:val="004D3DF3"/>
    <w:rsid w:val="004D3E33"/>
    <w:rsid w:val="004D3E46"/>
    <w:rsid w:val="004D4024"/>
    <w:rsid w:val="004D4276"/>
    <w:rsid w:val="004D4515"/>
    <w:rsid w:val="004D4FDD"/>
    <w:rsid w:val="004D5E32"/>
    <w:rsid w:val="004D5EB3"/>
    <w:rsid w:val="004D64A5"/>
    <w:rsid w:val="004D7520"/>
    <w:rsid w:val="004D75F9"/>
    <w:rsid w:val="004E02E3"/>
    <w:rsid w:val="004E062F"/>
    <w:rsid w:val="004E0F2E"/>
    <w:rsid w:val="004E1010"/>
    <w:rsid w:val="004E20BA"/>
    <w:rsid w:val="004E238C"/>
    <w:rsid w:val="004E332B"/>
    <w:rsid w:val="004E5804"/>
    <w:rsid w:val="004E60AA"/>
    <w:rsid w:val="004E65F5"/>
    <w:rsid w:val="004E7253"/>
    <w:rsid w:val="004F0722"/>
    <w:rsid w:val="004F1F70"/>
    <w:rsid w:val="004F222F"/>
    <w:rsid w:val="004F255F"/>
    <w:rsid w:val="004F25CA"/>
    <w:rsid w:val="004F35FA"/>
    <w:rsid w:val="004F44E1"/>
    <w:rsid w:val="004F49FC"/>
    <w:rsid w:val="004F6126"/>
    <w:rsid w:val="004F6691"/>
    <w:rsid w:val="004F66EA"/>
    <w:rsid w:val="004F6A42"/>
    <w:rsid w:val="004F6BD4"/>
    <w:rsid w:val="00500B1E"/>
    <w:rsid w:val="00500FFD"/>
    <w:rsid w:val="00502377"/>
    <w:rsid w:val="0050329C"/>
    <w:rsid w:val="00503A62"/>
    <w:rsid w:val="0050505A"/>
    <w:rsid w:val="0050561A"/>
    <w:rsid w:val="00506F0A"/>
    <w:rsid w:val="00507750"/>
    <w:rsid w:val="00507845"/>
    <w:rsid w:val="00507850"/>
    <w:rsid w:val="0051035E"/>
    <w:rsid w:val="00510A27"/>
    <w:rsid w:val="00510AD9"/>
    <w:rsid w:val="0051264D"/>
    <w:rsid w:val="00512E54"/>
    <w:rsid w:val="00513F8F"/>
    <w:rsid w:val="00515E8E"/>
    <w:rsid w:val="005160ED"/>
    <w:rsid w:val="005163C1"/>
    <w:rsid w:val="0051641E"/>
    <w:rsid w:val="0051642A"/>
    <w:rsid w:val="0051645D"/>
    <w:rsid w:val="005166A2"/>
    <w:rsid w:val="00516EF0"/>
    <w:rsid w:val="005170D5"/>
    <w:rsid w:val="005176F0"/>
    <w:rsid w:val="00520B57"/>
    <w:rsid w:val="00520ED2"/>
    <w:rsid w:val="005220C5"/>
    <w:rsid w:val="00522D2A"/>
    <w:rsid w:val="00522D4D"/>
    <w:rsid w:val="00523198"/>
    <w:rsid w:val="005238CF"/>
    <w:rsid w:val="00523A3A"/>
    <w:rsid w:val="00523AD7"/>
    <w:rsid w:val="005250F2"/>
    <w:rsid w:val="00525491"/>
    <w:rsid w:val="005254C6"/>
    <w:rsid w:val="00527171"/>
    <w:rsid w:val="00527862"/>
    <w:rsid w:val="00527EBE"/>
    <w:rsid w:val="00530250"/>
    <w:rsid w:val="00531660"/>
    <w:rsid w:val="0053172A"/>
    <w:rsid w:val="00532297"/>
    <w:rsid w:val="00532A93"/>
    <w:rsid w:val="0053390C"/>
    <w:rsid w:val="00535081"/>
    <w:rsid w:val="0053558C"/>
    <w:rsid w:val="005362B2"/>
    <w:rsid w:val="005363C9"/>
    <w:rsid w:val="005424BA"/>
    <w:rsid w:val="00543EE0"/>
    <w:rsid w:val="00544C37"/>
    <w:rsid w:val="005452AD"/>
    <w:rsid w:val="00546406"/>
    <w:rsid w:val="00547126"/>
    <w:rsid w:val="0055036B"/>
    <w:rsid w:val="00551A63"/>
    <w:rsid w:val="005544BE"/>
    <w:rsid w:val="00556DD7"/>
    <w:rsid w:val="0055708E"/>
    <w:rsid w:val="00557836"/>
    <w:rsid w:val="005579A3"/>
    <w:rsid w:val="0056007C"/>
    <w:rsid w:val="00560316"/>
    <w:rsid w:val="00561341"/>
    <w:rsid w:val="0056136A"/>
    <w:rsid w:val="00561780"/>
    <w:rsid w:val="0056182C"/>
    <w:rsid w:val="00561DFE"/>
    <w:rsid w:val="0056311C"/>
    <w:rsid w:val="00563339"/>
    <w:rsid w:val="0056339B"/>
    <w:rsid w:val="00563671"/>
    <w:rsid w:val="00563B17"/>
    <w:rsid w:val="00565C5B"/>
    <w:rsid w:val="00566065"/>
    <w:rsid w:val="005668F3"/>
    <w:rsid w:val="00566EE1"/>
    <w:rsid w:val="005671B8"/>
    <w:rsid w:val="00567428"/>
    <w:rsid w:val="00567476"/>
    <w:rsid w:val="00567C10"/>
    <w:rsid w:val="005706C2"/>
    <w:rsid w:val="0057272C"/>
    <w:rsid w:val="00572837"/>
    <w:rsid w:val="005737CF"/>
    <w:rsid w:val="00573E9B"/>
    <w:rsid w:val="00574487"/>
    <w:rsid w:val="0057549E"/>
    <w:rsid w:val="00575AC9"/>
    <w:rsid w:val="005777A7"/>
    <w:rsid w:val="00577DD1"/>
    <w:rsid w:val="00580998"/>
    <w:rsid w:val="00582896"/>
    <w:rsid w:val="00582A15"/>
    <w:rsid w:val="00583ED6"/>
    <w:rsid w:val="0058495F"/>
    <w:rsid w:val="00586165"/>
    <w:rsid w:val="00586478"/>
    <w:rsid w:val="00586F2B"/>
    <w:rsid w:val="00587AFF"/>
    <w:rsid w:val="00587EFB"/>
    <w:rsid w:val="0059049A"/>
    <w:rsid w:val="00590EA4"/>
    <w:rsid w:val="00591A7E"/>
    <w:rsid w:val="005921F7"/>
    <w:rsid w:val="00592729"/>
    <w:rsid w:val="00592BC5"/>
    <w:rsid w:val="00594065"/>
    <w:rsid w:val="005953E7"/>
    <w:rsid w:val="005954F5"/>
    <w:rsid w:val="00595597"/>
    <w:rsid w:val="00595ACA"/>
    <w:rsid w:val="00595E73"/>
    <w:rsid w:val="0059616F"/>
    <w:rsid w:val="005A117F"/>
    <w:rsid w:val="005A136F"/>
    <w:rsid w:val="005A1D84"/>
    <w:rsid w:val="005A1FEB"/>
    <w:rsid w:val="005A318F"/>
    <w:rsid w:val="005A3507"/>
    <w:rsid w:val="005A460B"/>
    <w:rsid w:val="005A4739"/>
    <w:rsid w:val="005A60CF"/>
    <w:rsid w:val="005A70EA"/>
    <w:rsid w:val="005B1692"/>
    <w:rsid w:val="005B1851"/>
    <w:rsid w:val="005B1F11"/>
    <w:rsid w:val="005B3B21"/>
    <w:rsid w:val="005B3F1A"/>
    <w:rsid w:val="005B45A5"/>
    <w:rsid w:val="005B5A65"/>
    <w:rsid w:val="005B6FDE"/>
    <w:rsid w:val="005C0E7E"/>
    <w:rsid w:val="005C296F"/>
    <w:rsid w:val="005C3649"/>
    <w:rsid w:val="005C3963"/>
    <w:rsid w:val="005C3C26"/>
    <w:rsid w:val="005C3EA6"/>
    <w:rsid w:val="005C3FFB"/>
    <w:rsid w:val="005C43B8"/>
    <w:rsid w:val="005C5635"/>
    <w:rsid w:val="005C66E8"/>
    <w:rsid w:val="005C67C0"/>
    <w:rsid w:val="005C6BCE"/>
    <w:rsid w:val="005C7577"/>
    <w:rsid w:val="005D0B8E"/>
    <w:rsid w:val="005D1279"/>
    <w:rsid w:val="005D1801"/>
    <w:rsid w:val="005D1840"/>
    <w:rsid w:val="005D1E7A"/>
    <w:rsid w:val="005D1FFF"/>
    <w:rsid w:val="005D2427"/>
    <w:rsid w:val="005D263C"/>
    <w:rsid w:val="005D27CF"/>
    <w:rsid w:val="005D307A"/>
    <w:rsid w:val="005D321F"/>
    <w:rsid w:val="005D34CD"/>
    <w:rsid w:val="005D35E4"/>
    <w:rsid w:val="005D53B4"/>
    <w:rsid w:val="005D76DD"/>
    <w:rsid w:val="005D7910"/>
    <w:rsid w:val="005D79EB"/>
    <w:rsid w:val="005D7A52"/>
    <w:rsid w:val="005E00C9"/>
    <w:rsid w:val="005E07DF"/>
    <w:rsid w:val="005E147A"/>
    <w:rsid w:val="005E3106"/>
    <w:rsid w:val="005E3A51"/>
    <w:rsid w:val="005E6203"/>
    <w:rsid w:val="005E62F6"/>
    <w:rsid w:val="005F05DB"/>
    <w:rsid w:val="005F0D4D"/>
    <w:rsid w:val="005F0E75"/>
    <w:rsid w:val="005F1BB0"/>
    <w:rsid w:val="005F464B"/>
    <w:rsid w:val="005F4C6E"/>
    <w:rsid w:val="005F6707"/>
    <w:rsid w:val="005F6866"/>
    <w:rsid w:val="005F741F"/>
    <w:rsid w:val="00601116"/>
    <w:rsid w:val="006024BF"/>
    <w:rsid w:val="00602808"/>
    <w:rsid w:val="006043A3"/>
    <w:rsid w:val="0060492A"/>
    <w:rsid w:val="00605345"/>
    <w:rsid w:val="00605505"/>
    <w:rsid w:val="006075B3"/>
    <w:rsid w:val="00607998"/>
    <w:rsid w:val="006126B9"/>
    <w:rsid w:val="00612F43"/>
    <w:rsid w:val="0061351E"/>
    <w:rsid w:val="006144E6"/>
    <w:rsid w:val="00615267"/>
    <w:rsid w:val="0061616E"/>
    <w:rsid w:val="00617A51"/>
    <w:rsid w:val="00620530"/>
    <w:rsid w:val="0062154F"/>
    <w:rsid w:val="00621CAB"/>
    <w:rsid w:val="00621EC5"/>
    <w:rsid w:val="00625A1B"/>
    <w:rsid w:val="00626228"/>
    <w:rsid w:val="00626859"/>
    <w:rsid w:val="006274AF"/>
    <w:rsid w:val="006277D6"/>
    <w:rsid w:val="00627C96"/>
    <w:rsid w:val="00630ADF"/>
    <w:rsid w:val="0063197A"/>
    <w:rsid w:val="00631A8C"/>
    <w:rsid w:val="00633D3E"/>
    <w:rsid w:val="00634844"/>
    <w:rsid w:val="00634B64"/>
    <w:rsid w:val="00635C8B"/>
    <w:rsid w:val="006364CB"/>
    <w:rsid w:val="00640061"/>
    <w:rsid w:val="00640784"/>
    <w:rsid w:val="006408F5"/>
    <w:rsid w:val="006427B4"/>
    <w:rsid w:val="00644BD6"/>
    <w:rsid w:val="00645EE6"/>
    <w:rsid w:val="006462CC"/>
    <w:rsid w:val="00646733"/>
    <w:rsid w:val="00646D4A"/>
    <w:rsid w:val="00646DE4"/>
    <w:rsid w:val="006478CE"/>
    <w:rsid w:val="00647A78"/>
    <w:rsid w:val="00647C6F"/>
    <w:rsid w:val="006507C6"/>
    <w:rsid w:val="0065087D"/>
    <w:rsid w:val="00650A11"/>
    <w:rsid w:val="006517E1"/>
    <w:rsid w:val="00651CA2"/>
    <w:rsid w:val="00653D60"/>
    <w:rsid w:val="00653E83"/>
    <w:rsid w:val="00654236"/>
    <w:rsid w:val="0065453B"/>
    <w:rsid w:val="00654D14"/>
    <w:rsid w:val="00654F1A"/>
    <w:rsid w:val="00655169"/>
    <w:rsid w:val="00655390"/>
    <w:rsid w:val="00656FA5"/>
    <w:rsid w:val="006575DA"/>
    <w:rsid w:val="0066059A"/>
    <w:rsid w:val="00660D05"/>
    <w:rsid w:val="00661232"/>
    <w:rsid w:val="00663297"/>
    <w:rsid w:val="006655ED"/>
    <w:rsid w:val="00665EC4"/>
    <w:rsid w:val="0066720C"/>
    <w:rsid w:val="0066745C"/>
    <w:rsid w:val="006678B4"/>
    <w:rsid w:val="006703E0"/>
    <w:rsid w:val="006709C7"/>
    <w:rsid w:val="00670D5D"/>
    <w:rsid w:val="00671412"/>
    <w:rsid w:val="00671D9A"/>
    <w:rsid w:val="00673952"/>
    <w:rsid w:val="00674A22"/>
    <w:rsid w:val="00674B0B"/>
    <w:rsid w:val="00675C43"/>
    <w:rsid w:val="00680630"/>
    <w:rsid w:val="00680FD5"/>
    <w:rsid w:val="006824CB"/>
    <w:rsid w:val="00682690"/>
    <w:rsid w:val="00682E45"/>
    <w:rsid w:val="00683216"/>
    <w:rsid w:val="0068386A"/>
    <w:rsid w:val="00683972"/>
    <w:rsid w:val="00686C9D"/>
    <w:rsid w:val="006913C3"/>
    <w:rsid w:val="006916EF"/>
    <w:rsid w:val="00691BE8"/>
    <w:rsid w:val="00692253"/>
    <w:rsid w:val="00692AC8"/>
    <w:rsid w:val="00692C82"/>
    <w:rsid w:val="00692EFE"/>
    <w:rsid w:val="006954B0"/>
    <w:rsid w:val="006959A6"/>
    <w:rsid w:val="00695B03"/>
    <w:rsid w:val="00696856"/>
    <w:rsid w:val="006A0376"/>
    <w:rsid w:val="006A0CFF"/>
    <w:rsid w:val="006A1E69"/>
    <w:rsid w:val="006A2680"/>
    <w:rsid w:val="006A34F7"/>
    <w:rsid w:val="006A40DA"/>
    <w:rsid w:val="006A45FF"/>
    <w:rsid w:val="006A73CB"/>
    <w:rsid w:val="006A79DF"/>
    <w:rsid w:val="006B009B"/>
    <w:rsid w:val="006B0367"/>
    <w:rsid w:val="006B16AA"/>
    <w:rsid w:val="006B1824"/>
    <w:rsid w:val="006B1CAD"/>
    <w:rsid w:val="006B2D5B"/>
    <w:rsid w:val="006B302F"/>
    <w:rsid w:val="006B380A"/>
    <w:rsid w:val="006B43A0"/>
    <w:rsid w:val="006B53C6"/>
    <w:rsid w:val="006B596C"/>
    <w:rsid w:val="006B59A8"/>
    <w:rsid w:val="006B60CA"/>
    <w:rsid w:val="006B692E"/>
    <w:rsid w:val="006B7365"/>
    <w:rsid w:val="006B78CA"/>
    <w:rsid w:val="006B78EC"/>
    <w:rsid w:val="006B7D14"/>
    <w:rsid w:val="006C1A08"/>
    <w:rsid w:val="006C4275"/>
    <w:rsid w:val="006C61B1"/>
    <w:rsid w:val="006C63E3"/>
    <w:rsid w:val="006C6EAC"/>
    <w:rsid w:val="006C74B4"/>
    <w:rsid w:val="006D11B0"/>
    <w:rsid w:val="006D15F9"/>
    <w:rsid w:val="006D1CB4"/>
    <w:rsid w:val="006D2408"/>
    <w:rsid w:val="006D2B90"/>
    <w:rsid w:val="006D2E55"/>
    <w:rsid w:val="006D304D"/>
    <w:rsid w:val="006D37CD"/>
    <w:rsid w:val="006D3DD5"/>
    <w:rsid w:val="006D4FC2"/>
    <w:rsid w:val="006D5706"/>
    <w:rsid w:val="006D5B93"/>
    <w:rsid w:val="006D603A"/>
    <w:rsid w:val="006D6C31"/>
    <w:rsid w:val="006D7125"/>
    <w:rsid w:val="006D727C"/>
    <w:rsid w:val="006D7922"/>
    <w:rsid w:val="006E0B7C"/>
    <w:rsid w:val="006E0C9C"/>
    <w:rsid w:val="006E0E21"/>
    <w:rsid w:val="006E1AA8"/>
    <w:rsid w:val="006E2C73"/>
    <w:rsid w:val="006E7BDE"/>
    <w:rsid w:val="006E7C41"/>
    <w:rsid w:val="006F033A"/>
    <w:rsid w:val="006F0B75"/>
    <w:rsid w:val="006F18C5"/>
    <w:rsid w:val="006F1F8D"/>
    <w:rsid w:val="006F2276"/>
    <w:rsid w:val="006F3AEF"/>
    <w:rsid w:val="006F5001"/>
    <w:rsid w:val="006F5CB2"/>
    <w:rsid w:val="006F65B8"/>
    <w:rsid w:val="00700129"/>
    <w:rsid w:val="007021BA"/>
    <w:rsid w:val="007024CD"/>
    <w:rsid w:val="00702507"/>
    <w:rsid w:val="00702937"/>
    <w:rsid w:val="00702EC2"/>
    <w:rsid w:val="007041E3"/>
    <w:rsid w:val="00704247"/>
    <w:rsid w:val="007047A0"/>
    <w:rsid w:val="007052A1"/>
    <w:rsid w:val="00705919"/>
    <w:rsid w:val="0070602E"/>
    <w:rsid w:val="00706A93"/>
    <w:rsid w:val="00707FBB"/>
    <w:rsid w:val="007100A3"/>
    <w:rsid w:val="00711876"/>
    <w:rsid w:val="00711E7D"/>
    <w:rsid w:val="007127CD"/>
    <w:rsid w:val="00714958"/>
    <w:rsid w:val="00717722"/>
    <w:rsid w:val="0072038E"/>
    <w:rsid w:val="0072351A"/>
    <w:rsid w:val="007245D0"/>
    <w:rsid w:val="007251EB"/>
    <w:rsid w:val="00725255"/>
    <w:rsid w:val="00725A7D"/>
    <w:rsid w:val="00725E8B"/>
    <w:rsid w:val="00726935"/>
    <w:rsid w:val="0073085C"/>
    <w:rsid w:val="0073189D"/>
    <w:rsid w:val="00731EDA"/>
    <w:rsid w:val="00732D8F"/>
    <w:rsid w:val="00733AA6"/>
    <w:rsid w:val="007347C6"/>
    <w:rsid w:val="00734EFC"/>
    <w:rsid w:val="007353D3"/>
    <w:rsid w:val="00736248"/>
    <w:rsid w:val="00740BAB"/>
    <w:rsid w:val="0074111E"/>
    <w:rsid w:val="0074128F"/>
    <w:rsid w:val="00741E80"/>
    <w:rsid w:val="00742E9E"/>
    <w:rsid w:val="00742FB2"/>
    <w:rsid w:val="00743197"/>
    <w:rsid w:val="00743719"/>
    <w:rsid w:val="00744A69"/>
    <w:rsid w:val="00744E7A"/>
    <w:rsid w:val="007450E7"/>
    <w:rsid w:val="00745848"/>
    <w:rsid w:val="00746505"/>
    <w:rsid w:val="0074733E"/>
    <w:rsid w:val="00747416"/>
    <w:rsid w:val="007475E9"/>
    <w:rsid w:val="007476AE"/>
    <w:rsid w:val="007477E3"/>
    <w:rsid w:val="00747837"/>
    <w:rsid w:val="00750649"/>
    <w:rsid w:val="007534A5"/>
    <w:rsid w:val="007541B3"/>
    <w:rsid w:val="0075525B"/>
    <w:rsid w:val="00755281"/>
    <w:rsid w:val="007610FE"/>
    <w:rsid w:val="007610FF"/>
    <w:rsid w:val="00761A22"/>
    <w:rsid w:val="00761D44"/>
    <w:rsid w:val="00761E7F"/>
    <w:rsid w:val="00762358"/>
    <w:rsid w:val="0076381E"/>
    <w:rsid w:val="0076533D"/>
    <w:rsid w:val="0076555E"/>
    <w:rsid w:val="00766653"/>
    <w:rsid w:val="0076790C"/>
    <w:rsid w:val="00771D0D"/>
    <w:rsid w:val="007732A7"/>
    <w:rsid w:val="00773FEF"/>
    <w:rsid w:val="0077459F"/>
    <w:rsid w:val="00777A60"/>
    <w:rsid w:val="007806C3"/>
    <w:rsid w:val="00780886"/>
    <w:rsid w:val="00782F5F"/>
    <w:rsid w:val="007848F3"/>
    <w:rsid w:val="00784B18"/>
    <w:rsid w:val="007874D5"/>
    <w:rsid w:val="00790122"/>
    <w:rsid w:val="00790256"/>
    <w:rsid w:val="0079075E"/>
    <w:rsid w:val="00790BB3"/>
    <w:rsid w:val="00790CAB"/>
    <w:rsid w:val="007911EB"/>
    <w:rsid w:val="00791D69"/>
    <w:rsid w:val="00792043"/>
    <w:rsid w:val="0079401C"/>
    <w:rsid w:val="007941AB"/>
    <w:rsid w:val="00794A8A"/>
    <w:rsid w:val="00795C98"/>
    <w:rsid w:val="00797074"/>
    <w:rsid w:val="00797EDD"/>
    <w:rsid w:val="007A142B"/>
    <w:rsid w:val="007A1564"/>
    <w:rsid w:val="007A15FF"/>
    <w:rsid w:val="007A2B6B"/>
    <w:rsid w:val="007A2D54"/>
    <w:rsid w:val="007A3FD8"/>
    <w:rsid w:val="007A4199"/>
    <w:rsid w:val="007A4B35"/>
    <w:rsid w:val="007A530B"/>
    <w:rsid w:val="007A5B9F"/>
    <w:rsid w:val="007A5FB1"/>
    <w:rsid w:val="007A609E"/>
    <w:rsid w:val="007A6224"/>
    <w:rsid w:val="007A6900"/>
    <w:rsid w:val="007A7DEF"/>
    <w:rsid w:val="007B0322"/>
    <w:rsid w:val="007B1DCE"/>
    <w:rsid w:val="007B237C"/>
    <w:rsid w:val="007B256F"/>
    <w:rsid w:val="007B2D99"/>
    <w:rsid w:val="007B3319"/>
    <w:rsid w:val="007B3372"/>
    <w:rsid w:val="007B3749"/>
    <w:rsid w:val="007B4277"/>
    <w:rsid w:val="007B554E"/>
    <w:rsid w:val="007B5F30"/>
    <w:rsid w:val="007B6989"/>
    <w:rsid w:val="007B7F7E"/>
    <w:rsid w:val="007C0E3F"/>
    <w:rsid w:val="007C1F44"/>
    <w:rsid w:val="007C206C"/>
    <w:rsid w:val="007C35F0"/>
    <w:rsid w:val="007C36F5"/>
    <w:rsid w:val="007C372A"/>
    <w:rsid w:val="007C3E8D"/>
    <w:rsid w:val="007C48E2"/>
    <w:rsid w:val="007C5729"/>
    <w:rsid w:val="007C5840"/>
    <w:rsid w:val="007C590C"/>
    <w:rsid w:val="007C5BB3"/>
    <w:rsid w:val="007D0702"/>
    <w:rsid w:val="007D08DC"/>
    <w:rsid w:val="007D0BA9"/>
    <w:rsid w:val="007D2A63"/>
    <w:rsid w:val="007D2D0F"/>
    <w:rsid w:val="007D2E50"/>
    <w:rsid w:val="007D2F8C"/>
    <w:rsid w:val="007D35AB"/>
    <w:rsid w:val="007D46DF"/>
    <w:rsid w:val="007D5082"/>
    <w:rsid w:val="007D59CC"/>
    <w:rsid w:val="007D657F"/>
    <w:rsid w:val="007D756B"/>
    <w:rsid w:val="007E06DF"/>
    <w:rsid w:val="007E0B5B"/>
    <w:rsid w:val="007E0DD8"/>
    <w:rsid w:val="007E2188"/>
    <w:rsid w:val="007E2813"/>
    <w:rsid w:val="007E2B20"/>
    <w:rsid w:val="007E48A4"/>
    <w:rsid w:val="007E5869"/>
    <w:rsid w:val="007E632A"/>
    <w:rsid w:val="007E6457"/>
    <w:rsid w:val="007E6925"/>
    <w:rsid w:val="007E6D0A"/>
    <w:rsid w:val="007E78AA"/>
    <w:rsid w:val="007F0D8D"/>
    <w:rsid w:val="007F1294"/>
    <w:rsid w:val="007F1D79"/>
    <w:rsid w:val="007F1F1C"/>
    <w:rsid w:val="007F2887"/>
    <w:rsid w:val="007F35EC"/>
    <w:rsid w:val="007F76D5"/>
    <w:rsid w:val="007F7E7A"/>
    <w:rsid w:val="00800C8E"/>
    <w:rsid w:val="0080157B"/>
    <w:rsid w:val="0080194B"/>
    <w:rsid w:val="00801FA0"/>
    <w:rsid w:val="00802862"/>
    <w:rsid w:val="00802CB9"/>
    <w:rsid w:val="00805421"/>
    <w:rsid w:val="00805AD1"/>
    <w:rsid w:val="0080603E"/>
    <w:rsid w:val="00806CFD"/>
    <w:rsid w:val="00806D9E"/>
    <w:rsid w:val="00807545"/>
    <w:rsid w:val="00810092"/>
    <w:rsid w:val="008111E4"/>
    <w:rsid w:val="0081189C"/>
    <w:rsid w:val="00812454"/>
    <w:rsid w:val="008124C1"/>
    <w:rsid w:val="0081301C"/>
    <w:rsid w:val="00813092"/>
    <w:rsid w:val="0081408B"/>
    <w:rsid w:val="00814173"/>
    <w:rsid w:val="00814243"/>
    <w:rsid w:val="008154BF"/>
    <w:rsid w:val="00815DC4"/>
    <w:rsid w:val="008161F3"/>
    <w:rsid w:val="0081639F"/>
    <w:rsid w:val="008164E4"/>
    <w:rsid w:val="008169F3"/>
    <w:rsid w:val="008170CF"/>
    <w:rsid w:val="008170F2"/>
    <w:rsid w:val="00817DD6"/>
    <w:rsid w:val="0082280B"/>
    <w:rsid w:val="00822C15"/>
    <w:rsid w:val="00823F56"/>
    <w:rsid w:val="008245C3"/>
    <w:rsid w:val="0082531A"/>
    <w:rsid w:val="00826F7E"/>
    <w:rsid w:val="0082743B"/>
    <w:rsid w:val="00827A9E"/>
    <w:rsid w:val="00830BA3"/>
    <w:rsid w:val="00831401"/>
    <w:rsid w:val="0083420F"/>
    <w:rsid w:val="0083423D"/>
    <w:rsid w:val="00834673"/>
    <w:rsid w:val="0083545D"/>
    <w:rsid w:val="008354CC"/>
    <w:rsid w:val="008361B7"/>
    <w:rsid w:val="0083707A"/>
    <w:rsid w:val="00837CD1"/>
    <w:rsid w:val="00840E1D"/>
    <w:rsid w:val="00841604"/>
    <w:rsid w:val="00843C0D"/>
    <w:rsid w:val="00843D70"/>
    <w:rsid w:val="00843FC6"/>
    <w:rsid w:val="008451FD"/>
    <w:rsid w:val="00845372"/>
    <w:rsid w:val="0084680A"/>
    <w:rsid w:val="00846A78"/>
    <w:rsid w:val="008475BE"/>
    <w:rsid w:val="0085051E"/>
    <w:rsid w:val="00850917"/>
    <w:rsid w:val="00850B26"/>
    <w:rsid w:val="008511DF"/>
    <w:rsid w:val="0085165F"/>
    <w:rsid w:val="00851F7E"/>
    <w:rsid w:val="00852357"/>
    <w:rsid w:val="00852E43"/>
    <w:rsid w:val="00853162"/>
    <w:rsid w:val="00854AF2"/>
    <w:rsid w:val="00854D28"/>
    <w:rsid w:val="00855879"/>
    <w:rsid w:val="00855B46"/>
    <w:rsid w:val="008602E7"/>
    <w:rsid w:val="00860487"/>
    <w:rsid w:val="00860925"/>
    <w:rsid w:val="0086192C"/>
    <w:rsid w:val="00861B63"/>
    <w:rsid w:val="008629A9"/>
    <w:rsid w:val="00862A61"/>
    <w:rsid w:val="00864B65"/>
    <w:rsid w:val="00865CC9"/>
    <w:rsid w:val="008667ED"/>
    <w:rsid w:val="00867B7F"/>
    <w:rsid w:val="00870790"/>
    <w:rsid w:val="00870B8B"/>
    <w:rsid w:val="00870C5D"/>
    <w:rsid w:val="00870CBE"/>
    <w:rsid w:val="00870D2D"/>
    <w:rsid w:val="00870DDA"/>
    <w:rsid w:val="00873ED7"/>
    <w:rsid w:val="0087418D"/>
    <w:rsid w:val="008759A7"/>
    <w:rsid w:val="00875AA5"/>
    <w:rsid w:val="00875DB1"/>
    <w:rsid w:val="00876454"/>
    <w:rsid w:val="00876C5B"/>
    <w:rsid w:val="008809E2"/>
    <w:rsid w:val="008831F9"/>
    <w:rsid w:val="008842FF"/>
    <w:rsid w:val="0088513A"/>
    <w:rsid w:val="00885154"/>
    <w:rsid w:val="00885D5E"/>
    <w:rsid w:val="00885E68"/>
    <w:rsid w:val="00887324"/>
    <w:rsid w:val="0089045D"/>
    <w:rsid w:val="00891FD0"/>
    <w:rsid w:val="00892E62"/>
    <w:rsid w:val="0089317C"/>
    <w:rsid w:val="00893C19"/>
    <w:rsid w:val="00897800"/>
    <w:rsid w:val="008A12AE"/>
    <w:rsid w:val="008A1CF7"/>
    <w:rsid w:val="008A1DC0"/>
    <w:rsid w:val="008A2FB0"/>
    <w:rsid w:val="008A3283"/>
    <w:rsid w:val="008A502D"/>
    <w:rsid w:val="008A5547"/>
    <w:rsid w:val="008A6BDD"/>
    <w:rsid w:val="008A764F"/>
    <w:rsid w:val="008A79F7"/>
    <w:rsid w:val="008A7E14"/>
    <w:rsid w:val="008B06C0"/>
    <w:rsid w:val="008B32D3"/>
    <w:rsid w:val="008B34D2"/>
    <w:rsid w:val="008B3A92"/>
    <w:rsid w:val="008B3E53"/>
    <w:rsid w:val="008B414A"/>
    <w:rsid w:val="008B4B48"/>
    <w:rsid w:val="008C0604"/>
    <w:rsid w:val="008C2352"/>
    <w:rsid w:val="008C256E"/>
    <w:rsid w:val="008C33EE"/>
    <w:rsid w:val="008C35B0"/>
    <w:rsid w:val="008C5F64"/>
    <w:rsid w:val="008C7E25"/>
    <w:rsid w:val="008C7ED0"/>
    <w:rsid w:val="008D0A54"/>
    <w:rsid w:val="008D1681"/>
    <w:rsid w:val="008D1930"/>
    <w:rsid w:val="008D1B8F"/>
    <w:rsid w:val="008D35CC"/>
    <w:rsid w:val="008D3F3F"/>
    <w:rsid w:val="008D4A43"/>
    <w:rsid w:val="008D60DC"/>
    <w:rsid w:val="008D6C8D"/>
    <w:rsid w:val="008D7FED"/>
    <w:rsid w:val="008E285A"/>
    <w:rsid w:val="008E2B54"/>
    <w:rsid w:val="008E30EB"/>
    <w:rsid w:val="008E3B48"/>
    <w:rsid w:val="008E3E0C"/>
    <w:rsid w:val="008E4404"/>
    <w:rsid w:val="008E4423"/>
    <w:rsid w:val="008E4FF5"/>
    <w:rsid w:val="008E58C7"/>
    <w:rsid w:val="008E6232"/>
    <w:rsid w:val="008E690D"/>
    <w:rsid w:val="008E6A13"/>
    <w:rsid w:val="008E711D"/>
    <w:rsid w:val="008E7FFA"/>
    <w:rsid w:val="008F174B"/>
    <w:rsid w:val="008F3887"/>
    <w:rsid w:val="008F5021"/>
    <w:rsid w:val="008F5E04"/>
    <w:rsid w:val="008F5FCB"/>
    <w:rsid w:val="008F6DFF"/>
    <w:rsid w:val="008F73B2"/>
    <w:rsid w:val="008F74CD"/>
    <w:rsid w:val="008F7696"/>
    <w:rsid w:val="009007EF"/>
    <w:rsid w:val="00902205"/>
    <w:rsid w:val="00902310"/>
    <w:rsid w:val="00902FF2"/>
    <w:rsid w:val="009032B9"/>
    <w:rsid w:val="009043A2"/>
    <w:rsid w:val="009048D4"/>
    <w:rsid w:val="00905075"/>
    <w:rsid w:val="009052DB"/>
    <w:rsid w:val="009054B6"/>
    <w:rsid w:val="00905BD1"/>
    <w:rsid w:val="00905D2A"/>
    <w:rsid w:val="00906436"/>
    <w:rsid w:val="00906A48"/>
    <w:rsid w:val="00906E28"/>
    <w:rsid w:val="0090791A"/>
    <w:rsid w:val="009109DD"/>
    <w:rsid w:val="00910A55"/>
    <w:rsid w:val="00910E89"/>
    <w:rsid w:val="00911218"/>
    <w:rsid w:val="00911B12"/>
    <w:rsid w:val="00911F9F"/>
    <w:rsid w:val="009124CE"/>
    <w:rsid w:val="00913963"/>
    <w:rsid w:val="009141FB"/>
    <w:rsid w:val="009145DD"/>
    <w:rsid w:val="00914FE1"/>
    <w:rsid w:val="0091596F"/>
    <w:rsid w:val="00916065"/>
    <w:rsid w:val="009177A1"/>
    <w:rsid w:val="00920F10"/>
    <w:rsid w:val="00921533"/>
    <w:rsid w:val="00922390"/>
    <w:rsid w:val="00923A88"/>
    <w:rsid w:val="00923CC7"/>
    <w:rsid w:val="00923DAB"/>
    <w:rsid w:val="00925967"/>
    <w:rsid w:val="00925F58"/>
    <w:rsid w:val="00926D9F"/>
    <w:rsid w:val="00931A12"/>
    <w:rsid w:val="00931D05"/>
    <w:rsid w:val="00932762"/>
    <w:rsid w:val="00932E7E"/>
    <w:rsid w:val="00933507"/>
    <w:rsid w:val="0093399F"/>
    <w:rsid w:val="00933BCC"/>
    <w:rsid w:val="00933FAD"/>
    <w:rsid w:val="00934248"/>
    <w:rsid w:val="0093580C"/>
    <w:rsid w:val="00935BF9"/>
    <w:rsid w:val="00935FCF"/>
    <w:rsid w:val="0093747A"/>
    <w:rsid w:val="00937D80"/>
    <w:rsid w:val="00940AD3"/>
    <w:rsid w:val="00942717"/>
    <w:rsid w:val="00943038"/>
    <w:rsid w:val="00943100"/>
    <w:rsid w:val="00943573"/>
    <w:rsid w:val="009435BA"/>
    <w:rsid w:val="009447A4"/>
    <w:rsid w:val="009448E3"/>
    <w:rsid w:val="009455F4"/>
    <w:rsid w:val="0094655E"/>
    <w:rsid w:val="0094667B"/>
    <w:rsid w:val="00946CDD"/>
    <w:rsid w:val="009476EA"/>
    <w:rsid w:val="009509F3"/>
    <w:rsid w:val="00950C66"/>
    <w:rsid w:val="009518C8"/>
    <w:rsid w:val="00951C3A"/>
    <w:rsid w:val="00951C4A"/>
    <w:rsid w:val="00951CD0"/>
    <w:rsid w:val="0095371F"/>
    <w:rsid w:val="00953D2A"/>
    <w:rsid w:val="00954730"/>
    <w:rsid w:val="00954A86"/>
    <w:rsid w:val="009569BF"/>
    <w:rsid w:val="00957A19"/>
    <w:rsid w:val="00960F27"/>
    <w:rsid w:val="0096193A"/>
    <w:rsid w:val="009625C9"/>
    <w:rsid w:val="009628EF"/>
    <w:rsid w:val="009632DF"/>
    <w:rsid w:val="009637C8"/>
    <w:rsid w:val="009637CB"/>
    <w:rsid w:val="00963A34"/>
    <w:rsid w:val="00964870"/>
    <w:rsid w:val="00964916"/>
    <w:rsid w:val="00966305"/>
    <w:rsid w:val="00966CE2"/>
    <w:rsid w:val="009677C2"/>
    <w:rsid w:val="00967A43"/>
    <w:rsid w:val="00971B61"/>
    <w:rsid w:val="00973BE6"/>
    <w:rsid w:val="009740FF"/>
    <w:rsid w:val="009761A8"/>
    <w:rsid w:val="00977786"/>
    <w:rsid w:val="00980A2F"/>
    <w:rsid w:val="00980C31"/>
    <w:rsid w:val="00980CAC"/>
    <w:rsid w:val="00981FA7"/>
    <w:rsid w:val="00984333"/>
    <w:rsid w:val="00984D5E"/>
    <w:rsid w:val="00985786"/>
    <w:rsid w:val="00985D29"/>
    <w:rsid w:val="00986124"/>
    <w:rsid w:val="00986AEF"/>
    <w:rsid w:val="0098701A"/>
    <w:rsid w:val="00987ADD"/>
    <w:rsid w:val="00987B73"/>
    <w:rsid w:val="00992956"/>
    <w:rsid w:val="00992E1D"/>
    <w:rsid w:val="009932B2"/>
    <w:rsid w:val="009933FB"/>
    <w:rsid w:val="00993E88"/>
    <w:rsid w:val="0099476E"/>
    <w:rsid w:val="009955FF"/>
    <w:rsid w:val="009956E5"/>
    <w:rsid w:val="00996471"/>
    <w:rsid w:val="009A411A"/>
    <w:rsid w:val="009A4779"/>
    <w:rsid w:val="009A4AE4"/>
    <w:rsid w:val="009A4BA3"/>
    <w:rsid w:val="009A4CFE"/>
    <w:rsid w:val="009A5BA5"/>
    <w:rsid w:val="009B022E"/>
    <w:rsid w:val="009B0754"/>
    <w:rsid w:val="009B07A7"/>
    <w:rsid w:val="009B28C4"/>
    <w:rsid w:val="009B2DCE"/>
    <w:rsid w:val="009B3930"/>
    <w:rsid w:val="009B5348"/>
    <w:rsid w:val="009B5C7C"/>
    <w:rsid w:val="009B6242"/>
    <w:rsid w:val="009B6E18"/>
    <w:rsid w:val="009C2A55"/>
    <w:rsid w:val="009C48E6"/>
    <w:rsid w:val="009C5FB1"/>
    <w:rsid w:val="009C6681"/>
    <w:rsid w:val="009C7949"/>
    <w:rsid w:val="009D05F5"/>
    <w:rsid w:val="009D14B9"/>
    <w:rsid w:val="009D17AD"/>
    <w:rsid w:val="009D1F64"/>
    <w:rsid w:val="009D259D"/>
    <w:rsid w:val="009D3A46"/>
    <w:rsid w:val="009D3DC2"/>
    <w:rsid w:val="009D485F"/>
    <w:rsid w:val="009D4CA5"/>
    <w:rsid w:val="009D4D11"/>
    <w:rsid w:val="009D5048"/>
    <w:rsid w:val="009D5B90"/>
    <w:rsid w:val="009D6F1C"/>
    <w:rsid w:val="009E04FC"/>
    <w:rsid w:val="009E11A0"/>
    <w:rsid w:val="009E1EB9"/>
    <w:rsid w:val="009E2024"/>
    <w:rsid w:val="009E2B39"/>
    <w:rsid w:val="009E2D28"/>
    <w:rsid w:val="009E3064"/>
    <w:rsid w:val="009E3A9F"/>
    <w:rsid w:val="009E45E3"/>
    <w:rsid w:val="009E5D8E"/>
    <w:rsid w:val="009E72B1"/>
    <w:rsid w:val="009E7458"/>
    <w:rsid w:val="009E7708"/>
    <w:rsid w:val="009F060D"/>
    <w:rsid w:val="009F0E96"/>
    <w:rsid w:val="009F157C"/>
    <w:rsid w:val="009F2103"/>
    <w:rsid w:val="009F2392"/>
    <w:rsid w:val="009F597D"/>
    <w:rsid w:val="009F62CF"/>
    <w:rsid w:val="009F7206"/>
    <w:rsid w:val="009F77BC"/>
    <w:rsid w:val="00A01393"/>
    <w:rsid w:val="00A02292"/>
    <w:rsid w:val="00A03BB4"/>
    <w:rsid w:val="00A05362"/>
    <w:rsid w:val="00A05C19"/>
    <w:rsid w:val="00A064B8"/>
    <w:rsid w:val="00A07332"/>
    <w:rsid w:val="00A124C6"/>
    <w:rsid w:val="00A12782"/>
    <w:rsid w:val="00A1339D"/>
    <w:rsid w:val="00A13492"/>
    <w:rsid w:val="00A140E2"/>
    <w:rsid w:val="00A1433C"/>
    <w:rsid w:val="00A14872"/>
    <w:rsid w:val="00A157AB"/>
    <w:rsid w:val="00A161AD"/>
    <w:rsid w:val="00A16EC6"/>
    <w:rsid w:val="00A20999"/>
    <w:rsid w:val="00A2182E"/>
    <w:rsid w:val="00A225FC"/>
    <w:rsid w:val="00A22F55"/>
    <w:rsid w:val="00A22F9B"/>
    <w:rsid w:val="00A239C9"/>
    <w:rsid w:val="00A25E5B"/>
    <w:rsid w:val="00A26136"/>
    <w:rsid w:val="00A2629F"/>
    <w:rsid w:val="00A2694A"/>
    <w:rsid w:val="00A26E20"/>
    <w:rsid w:val="00A26F6B"/>
    <w:rsid w:val="00A305C5"/>
    <w:rsid w:val="00A321CA"/>
    <w:rsid w:val="00A348D9"/>
    <w:rsid w:val="00A35072"/>
    <w:rsid w:val="00A36270"/>
    <w:rsid w:val="00A37CC9"/>
    <w:rsid w:val="00A40020"/>
    <w:rsid w:val="00A403E8"/>
    <w:rsid w:val="00A41581"/>
    <w:rsid w:val="00A42C89"/>
    <w:rsid w:val="00A4557D"/>
    <w:rsid w:val="00A45853"/>
    <w:rsid w:val="00A472BB"/>
    <w:rsid w:val="00A47C88"/>
    <w:rsid w:val="00A50D9D"/>
    <w:rsid w:val="00A5131B"/>
    <w:rsid w:val="00A51B7E"/>
    <w:rsid w:val="00A51D58"/>
    <w:rsid w:val="00A51ECA"/>
    <w:rsid w:val="00A53000"/>
    <w:rsid w:val="00A541C7"/>
    <w:rsid w:val="00A545C6"/>
    <w:rsid w:val="00A54F13"/>
    <w:rsid w:val="00A5587E"/>
    <w:rsid w:val="00A56CE7"/>
    <w:rsid w:val="00A5795D"/>
    <w:rsid w:val="00A602D3"/>
    <w:rsid w:val="00A60BAC"/>
    <w:rsid w:val="00A6149A"/>
    <w:rsid w:val="00A62160"/>
    <w:rsid w:val="00A6291D"/>
    <w:rsid w:val="00A645D5"/>
    <w:rsid w:val="00A64DA6"/>
    <w:rsid w:val="00A656DB"/>
    <w:rsid w:val="00A67C8F"/>
    <w:rsid w:val="00A70A93"/>
    <w:rsid w:val="00A7126E"/>
    <w:rsid w:val="00A716B3"/>
    <w:rsid w:val="00A71E61"/>
    <w:rsid w:val="00A720F3"/>
    <w:rsid w:val="00A73385"/>
    <w:rsid w:val="00A73724"/>
    <w:rsid w:val="00A759E0"/>
    <w:rsid w:val="00A75A00"/>
    <w:rsid w:val="00A75F87"/>
    <w:rsid w:val="00A802A4"/>
    <w:rsid w:val="00A802F6"/>
    <w:rsid w:val="00A822E0"/>
    <w:rsid w:val="00A83ABB"/>
    <w:rsid w:val="00A84A86"/>
    <w:rsid w:val="00A84CE0"/>
    <w:rsid w:val="00A8602F"/>
    <w:rsid w:val="00A910E2"/>
    <w:rsid w:val="00A920CD"/>
    <w:rsid w:val="00A927F3"/>
    <w:rsid w:val="00A92B12"/>
    <w:rsid w:val="00A92BA2"/>
    <w:rsid w:val="00A9371D"/>
    <w:rsid w:val="00A95D8B"/>
    <w:rsid w:val="00A977A1"/>
    <w:rsid w:val="00AA01F4"/>
    <w:rsid w:val="00AA0D20"/>
    <w:rsid w:val="00AA1467"/>
    <w:rsid w:val="00AA1C81"/>
    <w:rsid w:val="00AA21D3"/>
    <w:rsid w:val="00AA27B3"/>
    <w:rsid w:val="00AA28BB"/>
    <w:rsid w:val="00AA4F93"/>
    <w:rsid w:val="00AA5681"/>
    <w:rsid w:val="00AA5CF6"/>
    <w:rsid w:val="00AA5E0B"/>
    <w:rsid w:val="00AA7132"/>
    <w:rsid w:val="00AB3E96"/>
    <w:rsid w:val="00AB401B"/>
    <w:rsid w:val="00AB7F20"/>
    <w:rsid w:val="00AC0270"/>
    <w:rsid w:val="00AC03E6"/>
    <w:rsid w:val="00AC06ED"/>
    <w:rsid w:val="00AC1476"/>
    <w:rsid w:val="00AC185C"/>
    <w:rsid w:val="00AC18C9"/>
    <w:rsid w:val="00AC31CC"/>
    <w:rsid w:val="00AC3483"/>
    <w:rsid w:val="00AC3EA3"/>
    <w:rsid w:val="00AC41A3"/>
    <w:rsid w:val="00AC5268"/>
    <w:rsid w:val="00AC5D9C"/>
    <w:rsid w:val="00AC60D1"/>
    <w:rsid w:val="00AC6B73"/>
    <w:rsid w:val="00AC792D"/>
    <w:rsid w:val="00AD0B0C"/>
    <w:rsid w:val="00AD22B3"/>
    <w:rsid w:val="00AD2E9D"/>
    <w:rsid w:val="00AD2F71"/>
    <w:rsid w:val="00AD6AF6"/>
    <w:rsid w:val="00AE00CB"/>
    <w:rsid w:val="00AE0D07"/>
    <w:rsid w:val="00AE120D"/>
    <w:rsid w:val="00AE1DC6"/>
    <w:rsid w:val="00AE316E"/>
    <w:rsid w:val="00AE483B"/>
    <w:rsid w:val="00AE4D51"/>
    <w:rsid w:val="00AE52AF"/>
    <w:rsid w:val="00AE6990"/>
    <w:rsid w:val="00AE7220"/>
    <w:rsid w:val="00AE77BE"/>
    <w:rsid w:val="00AF2543"/>
    <w:rsid w:val="00AF2FF4"/>
    <w:rsid w:val="00AF3BD5"/>
    <w:rsid w:val="00AF4448"/>
    <w:rsid w:val="00AF46D6"/>
    <w:rsid w:val="00AF5613"/>
    <w:rsid w:val="00AF7162"/>
    <w:rsid w:val="00AF7814"/>
    <w:rsid w:val="00AF7FA6"/>
    <w:rsid w:val="00B0063D"/>
    <w:rsid w:val="00B009BF"/>
    <w:rsid w:val="00B01BA3"/>
    <w:rsid w:val="00B01DA6"/>
    <w:rsid w:val="00B021B4"/>
    <w:rsid w:val="00B03876"/>
    <w:rsid w:val="00B055FF"/>
    <w:rsid w:val="00B0564A"/>
    <w:rsid w:val="00B0565A"/>
    <w:rsid w:val="00B063FF"/>
    <w:rsid w:val="00B06C0D"/>
    <w:rsid w:val="00B07B1F"/>
    <w:rsid w:val="00B07C86"/>
    <w:rsid w:val="00B1119D"/>
    <w:rsid w:val="00B12E52"/>
    <w:rsid w:val="00B1330C"/>
    <w:rsid w:val="00B15108"/>
    <w:rsid w:val="00B15289"/>
    <w:rsid w:val="00B1552A"/>
    <w:rsid w:val="00B1588C"/>
    <w:rsid w:val="00B15D8A"/>
    <w:rsid w:val="00B21013"/>
    <w:rsid w:val="00B210D1"/>
    <w:rsid w:val="00B21E01"/>
    <w:rsid w:val="00B25100"/>
    <w:rsid w:val="00B2523C"/>
    <w:rsid w:val="00B25A04"/>
    <w:rsid w:val="00B30A7F"/>
    <w:rsid w:val="00B30D80"/>
    <w:rsid w:val="00B31A4D"/>
    <w:rsid w:val="00B3263C"/>
    <w:rsid w:val="00B326EA"/>
    <w:rsid w:val="00B327C4"/>
    <w:rsid w:val="00B33250"/>
    <w:rsid w:val="00B340D4"/>
    <w:rsid w:val="00B36D39"/>
    <w:rsid w:val="00B374CB"/>
    <w:rsid w:val="00B401C2"/>
    <w:rsid w:val="00B402CD"/>
    <w:rsid w:val="00B40452"/>
    <w:rsid w:val="00B409C2"/>
    <w:rsid w:val="00B412CC"/>
    <w:rsid w:val="00B42343"/>
    <w:rsid w:val="00B42878"/>
    <w:rsid w:val="00B4294A"/>
    <w:rsid w:val="00B438AD"/>
    <w:rsid w:val="00B43F8A"/>
    <w:rsid w:val="00B44142"/>
    <w:rsid w:val="00B44615"/>
    <w:rsid w:val="00B45608"/>
    <w:rsid w:val="00B4644E"/>
    <w:rsid w:val="00B4677A"/>
    <w:rsid w:val="00B47701"/>
    <w:rsid w:val="00B5012D"/>
    <w:rsid w:val="00B50621"/>
    <w:rsid w:val="00B51E94"/>
    <w:rsid w:val="00B52379"/>
    <w:rsid w:val="00B52AFA"/>
    <w:rsid w:val="00B52E7D"/>
    <w:rsid w:val="00B538FF"/>
    <w:rsid w:val="00B56347"/>
    <w:rsid w:val="00B600BD"/>
    <w:rsid w:val="00B6051C"/>
    <w:rsid w:val="00B60F56"/>
    <w:rsid w:val="00B64219"/>
    <w:rsid w:val="00B657B8"/>
    <w:rsid w:val="00B65C23"/>
    <w:rsid w:val="00B65ECD"/>
    <w:rsid w:val="00B66D5E"/>
    <w:rsid w:val="00B671BF"/>
    <w:rsid w:val="00B67667"/>
    <w:rsid w:val="00B7003A"/>
    <w:rsid w:val="00B70BB0"/>
    <w:rsid w:val="00B70C5E"/>
    <w:rsid w:val="00B71E44"/>
    <w:rsid w:val="00B72CE1"/>
    <w:rsid w:val="00B73BF3"/>
    <w:rsid w:val="00B74066"/>
    <w:rsid w:val="00B7418E"/>
    <w:rsid w:val="00B74B78"/>
    <w:rsid w:val="00B74EAA"/>
    <w:rsid w:val="00B75B80"/>
    <w:rsid w:val="00B75CFB"/>
    <w:rsid w:val="00B76BCF"/>
    <w:rsid w:val="00B77391"/>
    <w:rsid w:val="00B779E8"/>
    <w:rsid w:val="00B8020E"/>
    <w:rsid w:val="00B80450"/>
    <w:rsid w:val="00B808D6"/>
    <w:rsid w:val="00B80C02"/>
    <w:rsid w:val="00B80C82"/>
    <w:rsid w:val="00B80CB2"/>
    <w:rsid w:val="00B81170"/>
    <w:rsid w:val="00B821AA"/>
    <w:rsid w:val="00B825B8"/>
    <w:rsid w:val="00B830CE"/>
    <w:rsid w:val="00B84920"/>
    <w:rsid w:val="00B8556A"/>
    <w:rsid w:val="00B85EED"/>
    <w:rsid w:val="00B8694C"/>
    <w:rsid w:val="00B87F66"/>
    <w:rsid w:val="00B90163"/>
    <w:rsid w:val="00B90551"/>
    <w:rsid w:val="00B90752"/>
    <w:rsid w:val="00B90DCF"/>
    <w:rsid w:val="00B91E06"/>
    <w:rsid w:val="00B93117"/>
    <w:rsid w:val="00B93270"/>
    <w:rsid w:val="00B93680"/>
    <w:rsid w:val="00B937E1"/>
    <w:rsid w:val="00B94B18"/>
    <w:rsid w:val="00B94E1D"/>
    <w:rsid w:val="00B953F2"/>
    <w:rsid w:val="00B961B1"/>
    <w:rsid w:val="00B969D1"/>
    <w:rsid w:val="00B976CF"/>
    <w:rsid w:val="00BA072F"/>
    <w:rsid w:val="00BA17AB"/>
    <w:rsid w:val="00BA29C2"/>
    <w:rsid w:val="00BA2B3B"/>
    <w:rsid w:val="00BA2C70"/>
    <w:rsid w:val="00BA362E"/>
    <w:rsid w:val="00BA441C"/>
    <w:rsid w:val="00BA480E"/>
    <w:rsid w:val="00BA6852"/>
    <w:rsid w:val="00BA69A2"/>
    <w:rsid w:val="00BA7171"/>
    <w:rsid w:val="00BA7AC8"/>
    <w:rsid w:val="00BB24E1"/>
    <w:rsid w:val="00BB3363"/>
    <w:rsid w:val="00BB3A3F"/>
    <w:rsid w:val="00BB40E3"/>
    <w:rsid w:val="00BB46B1"/>
    <w:rsid w:val="00BB4B4C"/>
    <w:rsid w:val="00BB5168"/>
    <w:rsid w:val="00BB565E"/>
    <w:rsid w:val="00BB63A4"/>
    <w:rsid w:val="00BB7543"/>
    <w:rsid w:val="00BC39C7"/>
    <w:rsid w:val="00BC3D2D"/>
    <w:rsid w:val="00BC4EE7"/>
    <w:rsid w:val="00BC5E3E"/>
    <w:rsid w:val="00BC703E"/>
    <w:rsid w:val="00BC7D11"/>
    <w:rsid w:val="00BD009A"/>
    <w:rsid w:val="00BD1621"/>
    <w:rsid w:val="00BD21EC"/>
    <w:rsid w:val="00BD262D"/>
    <w:rsid w:val="00BD3F2E"/>
    <w:rsid w:val="00BD50C8"/>
    <w:rsid w:val="00BD563A"/>
    <w:rsid w:val="00BD5EDF"/>
    <w:rsid w:val="00BD61DD"/>
    <w:rsid w:val="00BD6CDD"/>
    <w:rsid w:val="00BD79DC"/>
    <w:rsid w:val="00BE0458"/>
    <w:rsid w:val="00BE1E06"/>
    <w:rsid w:val="00BE28B6"/>
    <w:rsid w:val="00BE2DFE"/>
    <w:rsid w:val="00BE3EF2"/>
    <w:rsid w:val="00BE41E4"/>
    <w:rsid w:val="00BE5239"/>
    <w:rsid w:val="00BE5355"/>
    <w:rsid w:val="00BE5517"/>
    <w:rsid w:val="00BE61DC"/>
    <w:rsid w:val="00BE69D9"/>
    <w:rsid w:val="00BE7D92"/>
    <w:rsid w:val="00BF000C"/>
    <w:rsid w:val="00BF02DA"/>
    <w:rsid w:val="00BF08DD"/>
    <w:rsid w:val="00BF08FB"/>
    <w:rsid w:val="00BF2537"/>
    <w:rsid w:val="00BF2576"/>
    <w:rsid w:val="00BF3690"/>
    <w:rsid w:val="00BF4A6D"/>
    <w:rsid w:val="00BF4D57"/>
    <w:rsid w:val="00BF4F87"/>
    <w:rsid w:val="00BF5445"/>
    <w:rsid w:val="00BF5494"/>
    <w:rsid w:val="00BF5C02"/>
    <w:rsid w:val="00BF5FC0"/>
    <w:rsid w:val="00BF716A"/>
    <w:rsid w:val="00BF7D57"/>
    <w:rsid w:val="00BF7DB9"/>
    <w:rsid w:val="00C012A3"/>
    <w:rsid w:val="00C01A3A"/>
    <w:rsid w:val="00C01DAF"/>
    <w:rsid w:val="00C02588"/>
    <w:rsid w:val="00C043C7"/>
    <w:rsid w:val="00C04533"/>
    <w:rsid w:val="00C05E99"/>
    <w:rsid w:val="00C0797B"/>
    <w:rsid w:val="00C101DA"/>
    <w:rsid w:val="00C11B08"/>
    <w:rsid w:val="00C12392"/>
    <w:rsid w:val="00C12F56"/>
    <w:rsid w:val="00C14E28"/>
    <w:rsid w:val="00C15783"/>
    <w:rsid w:val="00C15F23"/>
    <w:rsid w:val="00C16095"/>
    <w:rsid w:val="00C16339"/>
    <w:rsid w:val="00C16F19"/>
    <w:rsid w:val="00C2130D"/>
    <w:rsid w:val="00C22905"/>
    <w:rsid w:val="00C2350D"/>
    <w:rsid w:val="00C23598"/>
    <w:rsid w:val="00C23778"/>
    <w:rsid w:val="00C24DD2"/>
    <w:rsid w:val="00C25280"/>
    <w:rsid w:val="00C26D3C"/>
    <w:rsid w:val="00C278E1"/>
    <w:rsid w:val="00C27F10"/>
    <w:rsid w:val="00C31FF4"/>
    <w:rsid w:val="00C32E63"/>
    <w:rsid w:val="00C3303B"/>
    <w:rsid w:val="00C33DA7"/>
    <w:rsid w:val="00C349D3"/>
    <w:rsid w:val="00C3638A"/>
    <w:rsid w:val="00C36A05"/>
    <w:rsid w:val="00C405F1"/>
    <w:rsid w:val="00C4128E"/>
    <w:rsid w:val="00C415D7"/>
    <w:rsid w:val="00C4365D"/>
    <w:rsid w:val="00C44393"/>
    <w:rsid w:val="00C4502A"/>
    <w:rsid w:val="00C45D68"/>
    <w:rsid w:val="00C46114"/>
    <w:rsid w:val="00C46993"/>
    <w:rsid w:val="00C46E75"/>
    <w:rsid w:val="00C4751E"/>
    <w:rsid w:val="00C475A9"/>
    <w:rsid w:val="00C47CD6"/>
    <w:rsid w:val="00C50088"/>
    <w:rsid w:val="00C50964"/>
    <w:rsid w:val="00C514CA"/>
    <w:rsid w:val="00C52A7B"/>
    <w:rsid w:val="00C52E3E"/>
    <w:rsid w:val="00C53ED1"/>
    <w:rsid w:val="00C545FA"/>
    <w:rsid w:val="00C54A21"/>
    <w:rsid w:val="00C54AF5"/>
    <w:rsid w:val="00C55C3E"/>
    <w:rsid w:val="00C5638E"/>
    <w:rsid w:val="00C56C94"/>
    <w:rsid w:val="00C6020F"/>
    <w:rsid w:val="00C613C8"/>
    <w:rsid w:val="00C62394"/>
    <w:rsid w:val="00C6324C"/>
    <w:rsid w:val="00C63569"/>
    <w:rsid w:val="00C638C3"/>
    <w:rsid w:val="00C63B01"/>
    <w:rsid w:val="00C6467B"/>
    <w:rsid w:val="00C64DD4"/>
    <w:rsid w:val="00C663E8"/>
    <w:rsid w:val="00C66E20"/>
    <w:rsid w:val="00C67506"/>
    <w:rsid w:val="00C6752C"/>
    <w:rsid w:val="00C6795C"/>
    <w:rsid w:val="00C679AA"/>
    <w:rsid w:val="00C67A2B"/>
    <w:rsid w:val="00C724CF"/>
    <w:rsid w:val="00C724D2"/>
    <w:rsid w:val="00C72A65"/>
    <w:rsid w:val="00C73216"/>
    <w:rsid w:val="00C7379E"/>
    <w:rsid w:val="00C73B9E"/>
    <w:rsid w:val="00C73D6C"/>
    <w:rsid w:val="00C73D73"/>
    <w:rsid w:val="00C750C2"/>
    <w:rsid w:val="00C756F1"/>
    <w:rsid w:val="00C75972"/>
    <w:rsid w:val="00C75DBD"/>
    <w:rsid w:val="00C76228"/>
    <w:rsid w:val="00C777FE"/>
    <w:rsid w:val="00C80450"/>
    <w:rsid w:val="00C80552"/>
    <w:rsid w:val="00C80937"/>
    <w:rsid w:val="00C81E0F"/>
    <w:rsid w:val="00C82792"/>
    <w:rsid w:val="00C82C8B"/>
    <w:rsid w:val="00C83CBE"/>
    <w:rsid w:val="00C83F3F"/>
    <w:rsid w:val="00C848C3"/>
    <w:rsid w:val="00C86D0D"/>
    <w:rsid w:val="00C86FE7"/>
    <w:rsid w:val="00C87BB7"/>
    <w:rsid w:val="00C90058"/>
    <w:rsid w:val="00C93055"/>
    <w:rsid w:val="00C93B42"/>
    <w:rsid w:val="00C948FD"/>
    <w:rsid w:val="00C949B7"/>
    <w:rsid w:val="00C96FB7"/>
    <w:rsid w:val="00CA0B67"/>
    <w:rsid w:val="00CA165B"/>
    <w:rsid w:val="00CA171D"/>
    <w:rsid w:val="00CA2F47"/>
    <w:rsid w:val="00CA3495"/>
    <w:rsid w:val="00CA38A5"/>
    <w:rsid w:val="00CA3C7B"/>
    <w:rsid w:val="00CA3EB3"/>
    <w:rsid w:val="00CA4588"/>
    <w:rsid w:val="00CA5810"/>
    <w:rsid w:val="00CA5A2C"/>
    <w:rsid w:val="00CA62D7"/>
    <w:rsid w:val="00CA6725"/>
    <w:rsid w:val="00CA7255"/>
    <w:rsid w:val="00CA7657"/>
    <w:rsid w:val="00CA7C2D"/>
    <w:rsid w:val="00CA7ED5"/>
    <w:rsid w:val="00CB12F8"/>
    <w:rsid w:val="00CB1643"/>
    <w:rsid w:val="00CB2970"/>
    <w:rsid w:val="00CB2D3F"/>
    <w:rsid w:val="00CB363F"/>
    <w:rsid w:val="00CB376C"/>
    <w:rsid w:val="00CB40E0"/>
    <w:rsid w:val="00CB43D5"/>
    <w:rsid w:val="00CB44A6"/>
    <w:rsid w:val="00CB5616"/>
    <w:rsid w:val="00CB57CE"/>
    <w:rsid w:val="00CB5D6B"/>
    <w:rsid w:val="00CB68FD"/>
    <w:rsid w:val="00CB6A05"/>
    <w:rsid w:val="00CC08BB"/>
    <w:rsid w:val="00CC09DE"/>
    <w:rsid w:val="00CC193E"/>
    <w:rsid w:val="00CC20B3"/>
    <w:rsid w:val="00CC25DE"/>
    <w:rsid w:val="00CC32E3"/>
    <w:rsid w:val="00CC4007"/>
    <w:rsid w:val="00CC4B6E"/>
    <w:rsid w:val="00CC4BA3"/>
    <w:rsid w:val="00CC5286"/>
    <w:rsid w:val="00CC5D7E"/>
    <w:rsid w:val="00CC76F9"/>
    <w:rsid w:val="00CC7AD9"/>
    <w:rsid w:val="00CD0121"/>
    <w:rsid w:val="00CD066B"/>
    <w:rsid w:val="00CD0C7C"/>
    <w:rsid w:val="00CD0F58"/>
    <w:rsid w:val="00CD163E"/>
    <w:rsid w:val="00CD1F68"/>
    <w:rsid w:val="00CD2BE9"/>
    <w:rsid w:val="00CD3644"/>
    <w:rsid w:val="00CD3A3A"/>
    <w:rsid w:val="00CD46E2"/>
    <w:rsid w:val="00CD47EC"/>
    <w:rsid w:val="00CD4A5D"/>
    <w:rsid w:val="00CD590B"/>
    <w:rsid w:val="00CD601C"/>
    <w:rsid w:val="00CD60B5"/>
    <w:rsid w:val="00CD6365"/>
    <w:rsid w:val="00CD6DAF"/>
    <w:rsid w:val="00CD76EF"/>
    <w:rsid w:val="00CD7EE2"/>
    <w:rsid w:val="00CE041D"/>
    <w:rsid w:val="00CE0D77"/>
    <w:rsid w:val="00CE0F7D"/>
    <w:rsid w:val="00CE22C8"/>
    <w:rsid w:val="00CE33AE"/>
    <w:rsid w:val="00CE7606"/>
    <w:rsid w:val="00CF01B3"/>
    <w:rsid w:val="00CF1238"/>
    <w:rsid w:val="00CF239B"/>
    <w:rsid w:val="00CF2802"/>
    <w:rsid w:val="00CF3ABC"/>
    <w:rsid w:val="00CF4AA0"/>
    <w:rsid w:val="00CF519C"/>
    <w:rsid w:val="00CF61D1"/>
    <w:rsid w:val="00CF63D3"/>
    <w:rsid w:val="00CF7025"/>
    <w:rsid w:val="00CF74C3"/>
    <w:rsid w:val="00CF75CB"/>
    <w:rsid w:val="00CF7939"/>
    <w:rsid w:val="00CF7977"/>
    <w:rsid w:val="00D000B0"/>
    <w:rsid w:val="00D00625"/>
    <w:rsid w:val="00D007D8"/>
    <w:rsid w:val="00D00D0B"/>
    <w:rsid w:val="00D0112E"/>
    <w:rsid w:val="00D03A88"/>
    <w:rsid w:val="00D04B69"/>
    <w:rsid w:val="00D051DB"/>
    <w:rsid w:val="00D05201"/>
    <w:rsid w:val="00D05395"/>
    <w:rsid w:val="00D05571"/>
    <w:rsid w:val="00D060AB"/>
    <w:rsid w:val="00D06800"/>
    <w:rsid w:val="00D0755F"/>
    <w:rsid w:val="00D07E47"/>
    <w:rsid w:val="00D10BF3"/>
    <w:rsid w:val="00D14206"/>
    <w:rsid w:val="00D1477D"/>
    <w:rsid w:val="00D14CD8"/>
    <w:rsid w:val="00D16B5F"/>
    <w:rsid w:val="00D1714F"/>
    <w:rsid w:val="00D2053E"/>
    <w:rsid w:val="00D228B7"/>
    <w:rsid w:val="00D22E68"/>
    <w:rsid w:val="00D22FA1"/>
    <w:rsid w:val="00D25B18"/>
    <w:rsid w:val="00D2616F"/>
    <w:rsid w:val="00D30A5A"/>
    <w:rsid w:val="00D30C50"/>
    <w:rsid w:val="00D30FA0"/>
    <w:rsid w:val="00D35F2D"/>
    <w:rsid w:val="00D3632C"/>
    <w:rsid w:val="00D3686C"/>
    <w:rsid w:val="00D41233"/>
    <w:rsid w:val="00D42AE4"/>
    <w:rsid w:val="00D43810"/>
    <w:rsid w:val="00D43FAC"/>
    <w:rsid w:val="00D444FF"/>
    <w:rsid w:val="00D453F3"/>
    <w:rsid w:val="00D461B8"/>
    <w:rsid w:val="00D47C98"/>
    <w:rsid w:val="00D47DD0"/>
    <w:rsid w:val="00D5049E"/>
    <w:rsid w:val="00D5076F"/>
    <w:rsid w:val="00D507C1"/>
    <w:rsid w:val="00D509BA"/>
    <w:rsid w:val="00D50DBF"/>
    <w:rsid w:val="00D51F23"/>
    <w:rsid w:val="00D525BC"/>
    <w:rsid w:val="00D537FA"/>
    <w:rsid w:val="00D53D54"/>
    <w:rsid w:val="00D55E69"/>
    <w:rsid w:val="00D56531"/>
    <w:rsid w:val="00D5753E"/>
    <w:rsid w:val="00D6029A"/>
    <w:rsid w:val="00D61884"/>
    <w:rsid w:val="00D65323"/>
    <w:rsid w:val="00D67B32"/>
    <w:rsid w:val="00D703A6"/>
    <w:rsid w:val="00D7255F"/>
    <w:rsid w:val="00D7299A"/>
    <w:rsid w:val="00D73D65"/>
    <w:rsid w:val="00D73E6F"/>
    <w:rsid w:val="00D74043"/>
    <w:rsid w:val="00D74265"/>
    <w:rsid w:val="00D74AE2"/>
    <w:rsid w:val="00D74FAF"/>
    <w:rsid w:val="00D75378"/>
    <w:rsid w:val="00D77470"/>
    <w:rsid w:val="00D80AE2"/>
    <w:rsid w:val="00D80D99"/>
    <w:rsid w:val="00D81F42"/>
    <w:rsid w:val="00D8246C"/>
    <w:rsid w:val="00D82FF8"/>
    <w:rsid w:val="00D84858"/>
    <w:rsid w:val="00D849D7"/>
    <w:rsid w:val="00D85288"/>
    <w:rsid w:val="00D864EF"/>
    <w:rsid w:val="00D86AA0"/>
    <w:rsid w:val="00D86E5D"/>
    <w:rsid w:val="00D90AD1"/>
    <w:rsid w:val="00D91044"/>
    <w:rsid w:val="00D9153E"/>
    <w:rsid w:val="00D91E49"/>
    <w:rsid w:val="00D9213C"/>
    <w:rsid w:val="00D9503C"/>
    <w:rsid w:val="00D95DDF"/>
    <w:rsid w:val="00D9634F"/>
    <w:rsid w:val="00D97575"/>
    <w:rsid w:val="00D97B56"/>
    <w:rsid w:val="00D97F57"/>
    <w:rsid w:val="00DA1665"/>
    <w:rsid w:val="00DA1755"/>
    <w:rsid w:val="00DA178B"/>
    <w:rsid w:val="00DA3BAF"/>
    <w:rsid w:val="00DA3E1D"/>
    <w:rsid w:val="00DA4796"/>
    <w:rsid w:val="00DA5049"/>
    <w:rsid w:val="00DA59EA"/>
    <w:rsid w:val="00DA5B9C"/>
    <w:rsid w:val="00DA6297"/>
    <w:rsid w:val="00DA6480"/>
    <w:rsid w:val="00DB1750"/>
    <w:rsid w:val="00DB2B03"/>
    <w:rsid w:val="00DB3590"/>
    <w:rsid w:val="00DB3918"/>
    <w:rsid w:val="00DB5AD4"/>
    <w:rsid w:val="00DB72E6"/>
    <w:rsid w:val="00DC03D9"/>
    <w:rsid w:val="00DC1147"/>
    <w:rsid w:val="00DC15C7"/>
    <w:rsid w:val="00DC1D3C"/>
    <w:rsid w:val="00DC2020"/>
    <w:rsid w:val="00DC4835"/>
    <w:rsid w:val="00DC4A2C"/>
    <w:rsid w:val="00DC517E"/>
    <w:rsid w:val="00DC537D"/>
    <w:rsid w:val="00DC679D"/>
    <w:rsid w:val="00DC7906"/>
    <w:rsid w:val="00DD1582"/>
    <w:rsid w:val="00DD18F8"/>
    <w:rsid w:val="00DD1E5F"/>
    <w:rsid w:val="00DD3632"/>
    <w:rsid w:val="00DD509A"/>
    <w:rsid w:val="00DD59F9"/>
    <w:rsid w:val="00DD6005"/>
    <w:rsid w:val="00DD73EF"/>
    <w:rsid w:val="00DE1251"/>
    <w:rsid w:val="00DE192C"/>
    <w:rsid w:val="00DE23E8"/>
    <w:rsid w:val="00DE27FE"/>
    <w:rsid w:val="00DE307B"/>
    <w:rsid w:val="00DE3B0C"/>
    <w:rsid w:val="00DE45C2"/>
    <w:rsid w:val="00DE5231"/>
    <w:rsid w:val="00DE574B"/>
    <w:rsid w:val="00DE5B7A"/>
    <w:rsid w:val="00DE6733"/>
    <w:rsid w:val="00DE7BB9"/>
    <w:rsid w:val="00DE7F9D"/>
    <w:rsid w:val="00DF1A19"/>
    <w:rsid w:val="00DF26E0"/>
    <w:rsid w:val="00DF2B79"/>
    <w:rsid w:val="00DF3AF5"/>
    <w:rsid w:val="00DF41BE"/>
    <w:rsid w:val="00DF4A9E"/>
    <w:rsid w:val="00DF4FA4"/>
    <w:rsid w:val="00DF5713"/>
    <w:rsid w:val="00DF5B7D"/>
    <w:rsid w:val="00DF5FAD"/>
    <w:rsid w:val="00DF62E3"/>
    <w:rsid w:val="00DF72F9"/>
    <w:rsid w:val="00DF758E"/>
    <w:rsid w:val="00DF77D7"/>
    <w:rsid w:val="00DF78B9"/>
    <w:rsid w:val="00DF7BAF"/>
    <w:rsid w:val="00E0037D"/>
    <w:rsid w:val="00E00810"/>
    <w:rsid w:val="00E0128B"/>
    <w:rsid w:val="00E013FE"/>
    <w:rsid w:val="00E02F91"/>
    <w:rsid w:val="00E03024"/>
    <w:rsid w:val="00E0341E"/>
    <w:rsid w:val="00E03F2A"/>
    <w:rsid w:val="00E042BA"/>
    <w:rsid w:val="00E04B56"/>
    <w:rsid w:val="00E05616"/>
    <w:rsid w:val="00E06137"/>
    <w:rsid w:val="00E06540"/>
    <w:rsid w:val="00E0687F"/>
    <w:rsid w:val="00E06FCC"/>
    <w:rsid w:val="00E07761"/>
    <w:rsid w:val="00E10AD9"/>
    <w:rsid w:val="00E111E0"/>
    <w:rsid w:val="00E1164D"/>
    <w:rsid w:val="00E12194"/>
    <w:rsid w:val="00E13545"/>
    <w:rsid w:val="00E149A1"/>
    <w:rsid w:val="00E1596B"/>
    <w:rsid w:val="00E16425"/>
    <w:rsid w:val="00E16DA4"/>
    <w:rsid w:val="00E22565"/>
    <w:rsid w:val="00E22E9E"/>
    <w:rsid w:val="00E23061"/>
    <w:rsid w:val="00E243E6"/>
    <w:rsid w:val="00E249F5"/>
    <w:rsid w:val="00E25415"/>
    <w:rsid w:val="00E26B21"/>
    <w:rsid w:val="00E27B95"/>
    <w:rsid w:val="00E3069F"/>
    <w:rsid w:val="00E31218"/>
    <w:rsid w:val="00E31C4A"/>
    <w:rsid w:val="00E31D0C"/>
    <w:rsid w:val="00E31F5A"/>
    <w:rsid w:val="00E3221B"/>
    <w:rsid w:val="00E32251"/>
    <w:rsid w:val="00E32D78"/>
    <w:rsid w:val="00E33029"/>
    <w:rsid w:val="00E3315E"/>
    <w:rsid w:val="00E339E6"/>
    <w:rsid w:val="00E33DF4"/>
    <w:rsid w:val="00E340CB"/>
    <w:rsid w:val="00E34D57"/>
    <w:rsid w:val="00E35F5E"/>
    <w:rsid w:val="00E36482"/>
    <w:rsid w:val="00E373EB"/>
    <w:rsid w:val="00E37566"/>
    <w:rsid w:val="00E403E9"/>
    <w:rsid w:val="00E40BF1"/>
    <w:rsid w:val="00E40C22"/>
    <w:rsid w:val="00E41BA8"/>
    <w:rsid w:val="00E421F1"/>
    <w:rsid w:val="00E443C7"/>
    <w:rsid w:val="00E4488F"/>
    <w:rsid w:val="00E453C8"/>
    <w:rsid w:val="00E45D5B"/>
    <w:rsid w:val="00E45E10"/>
    <w:rsid w:val="00E4619F"/>
    <w:rsid w:val="00E51A00"/>
    <w:rsid w:val="00E51CEC"/>
    <w:rsid w:val="00E5273D"/>
    <w:rsid w:val="00E528EC"/>
    <w:rsid w:val="00E530DA"/>
    <w:rsid w:val="00E53104"/>
    <w:rsid w:val="00E538AF"/>
    <w:rsid w:val="00E53AF0"/>
    <w:rsid w:val="00E53CA8"/>
    <w:rsid w:val="00E53E21"/>
    <w:rsid w:val="00E54038"/>
    <w:rsid w:val="00E563BA"/>
    <w:rsid w:val="00E57278"/>
    <w:rsid w:val="00E5737D"/>
    <w:rsid w:val="00E61725"/>
    <w:rsid w:val="00E62A2E"/>
    <w:rsid w:val="00E63105"/>
    <w:rsid w:val="00E64053"/>
    <w:rsid w:val="00E64E17"/>
    <w:rsid w:val="00E665F7"/>
    <w:rsid w:val="00E66BA0"/>
    <w:rsid w:val="00E66C8F"/>
    <w:rsid w:val="00E709CA"/>
    <w:rsid w:val="00E714DA"/>
    <w:rsid w:val="00E73574"/>
    <w:rsid w:val="00E73655"/>
    <w:rsid w:val="00E73A53"/>
    <w:rsid w:val="00E7567E"/>
    <w:rsid w:val="00E75C98"/>
    <w:rsid w:val="00E76809"/>
    <w:rsid w:val="00E81773"/>
    <w:rsid w:val="00E819AF"/>
    <w:rsid w:val="00E81C2A"/>
    <w:rsid w:val="00E81DC4"/>
    <w:rsid w:val="00E82319"/>
    <w:rsid w:val="00E84E6D"/>
    <w:rsid w:val="00E853F0"/>
    <w:rsid w:val="00E870EB"/>
    <w:rsid w:val="00E900F9"/>
    <w:rsid w:val="00E908D3"/>
    <w:rsid w:val="00E90C04"/>
    <w:rsid w:val="00E90DFE"/>
    <w:rsid w:val="00E925A6"/>
    <w:rsid w:val="00E941B4"/>
    <w:rsid w:val="00E941E0"/>
    <w:rsid w:val="00E94476"/>
    <w:rsid w:val="00E955B3"/>
    <w:rsid w:val="00E9565F"/>
    <w:rsid w:val="00E95FDD"/>
    <w:rsid w:val="00E975C7"/>
    <w:rsid w:val="00E9792F"/>
    <w:rsid w:val="00EA1327"/>
    <w:rsid w:val="00EA29BE"/>
    <w:rsid w:val="00EA2FCE"/>
    <w:rsid w:val="00EA38FA"/>
    <w:rsid w:val="00EA3D3C"/>
    <w:rsid w:val="00EA48DC"/>
    <w:rsid w:val="00EA6049"/>
    <w:rsid w:val="00EA6F56"/>
    <w:rsid w:val="00EA7CD9"/>
    <w:rsid w:val="00EA7FB3"/>
    <w:rsid w:val="00EB0A30"/>
    <w:rsid w:val="00EB1EDC"/>
    <w:rsid w:val="00EB328C"/>
    <w:rsid w:val="00EB32EF"/>
    <w:rsid w:val="00EB4563"/>
    <w:rsid w:val="00EB52D8"/>
    <w:rsid w:val="00EB5FC6"/>
    <w:rsid w:val="00EB674C"/>
    <w:rsid w:val="00EB75AF"/>
    <w:rsid w:val="00EB7E3F"/>
    <w:rsid w:val="00EC0796"/>
    <w:rsid w:val="00EC1708"/>
    <w:rsid w:val="00EC251E"/>
    <w:rsid w:val="00EC5088"/>
    <w:rsid w:val="00EC6031"/>
    <w:rsid w:val="00EC7039"/>
    <w:rsid w:val="00EC7CC3"/>
    <w:rsid w:val="00ED0B01"/>
    <w:rsid w:val="00ED0C57"/>
    <w:rsid w:val="00ED12BE"/>
    <w:rsid w:val="00ED17D5"/>
    <w:rsid w:val="00ED2452"/>
    <w:rsid w:val="00ED2ACE"/>
    <w:rsid w:val="00ED3BE7"/>
    <w:rsid w:val="00ED442C"/>
    <w:rsid w:val="00ED493C"/>
    <w:rsid w:val="00ED6309"/>
    <w:rsid w:val="00ED63A3"/>
    <w:rsid w:val="00ED64FE"/>
    <w:rsid w:val="00ED764C"/>
    <w:rsid w:val="00ED7C43"/>
    <w:rsid w:val="00ED7DE1"/>
    <w:rsid w:val="00EE0038"/>
    <w:rsid w:val="00EE1115"/>
    <w:rsid w:val="00EE2733"/>
    <w:rsid w:val="00EE46E1"/>
    <w:rsid w:val="00EE6B54"/>
    <w:rsid w:val="00EE6BDD"/>
    <w:rsid w:val="00EE7A31"/>
    <w:rsid w:val="00EF0058"/>
    <w:rsid w:val="00EF01A8"/>
    <w:rsid w:val="00EF01D2"/>
    <w:rsid w:val="00EF082B"/>
    <w:rsid w:val="00EF2919"/>
    <w:rsid w:val="00EF3FE2"/>
    <w:rsid w:val="00EF4DC1"/>
    <w:rsid w:val="00EF57AF"/>
    <w:rsid w:val="00EF7C06"/>
    <w:rsid w:val="00EF7DF8"/>
    <w:rsid w:val="00F00E3A"/>
    <w:rsid w:val="00F01423"/>
    <w:rsid w:val="00F027BC"/>
    <w:rsid w:val="00F02A34"/>
    <w:rsid w:val="00F0514E"/>
    <w:rsid w:val="00F05B3C"/>
    <w:rsid w:val="00F066F2"/>
    <w:rsid w:val="00F0726A"/>
    <w:rsid w:val="00F07507"/>
    <w:rsid w:val="00F078E2"/>
    <w:rsid w:val="00F11D80"/>
    <w:rsid w:val="00F1285A"/>
    <w:rsid w:val="00F12A47"/>
    <w:rsid w:val="00F13D95"/>
    <w:rsid w:val="00F1417F"/>
    <w:rsid w:val="00F142BA"/>
    <w:rsid w:val="00F14779"/>
    <w:rsid w:val="00F16190"/>
    <w:rsid w:val="00F16ADC"/>
    <w:rsid w:val="00F17581"/>
    <w:rsid w:val="00F179E8"/>
    <w:rsid w:val="00F17C53"/>
    <w:rsid w:val="00F20356"/>
    <w:rsid w:val="00F21D1C"/>
    <w:rsid w:val="00F235C0"/>
    <w:rsid w:val="00F254C7"/>
    <w:rsid w:val="00F275DB"/>
    <w:rsid w:val="00F30271"/>
    <w:rsid w:val="00F3124F"/>
    <w:rsid w:val="00F31998"/>
    <w:rsid w:val="00F32F8E"/>
    <w:rsid w:val="00F34DCF"/>
    <w:rsid w:val="00F35A3A"/>
    <w:rsid w:val="00F35B56"/>
    <w:rsid w:val="00F36132"/>
    <w:rsid w:val="00F3671D"/>
    <w:rsid w:val="00F37F0F"/>
    <w:rsid w:val="00F403DC"/>
    <w:rsid w:val="00F40ADB"/>
    <w:rsid w:val="00F4152C"/>
    <w:rsid w:val="00F417D6"/>
    <w:rsid w:val="00F4257B"/>
    <w:rsid w:val="00F44003"/>
    <w:rsid w:val="00F442B7"/>
    <w:rsid w:val="00F44806"/>
    <w:rsid w:val="00F44906"/>
    <w:rsid w:val="00F44E2F"/>
    <w:rsid w:val="00F452DA"/>
    <w:rsid w:val="00F46494"/>
    <w:rsid w:val="00F47A3C"/>
    <w:rsid w:val="00F47E30"/>
    <w:rsid w:val="00F47FB6"/>
    <w:rsid w:val="00F51C5F"/>
    <w:rsid w:val="00F51C99"/>
    <w:rsid w:val="00F53114"/>
    <w:rsid w:val="00F54894"/>
    <w:rsid w:val="00F54AB4"/>
    <w:rsid w:val="00F558AB"/>
    <w:rsid w:val="00F56971"/>
    <w:rsid w:val="00F56D0C"/>
    <w:rsid w:val="00F57C8A"/>
    <w:rsid w:val="00F57DD8"/>
    <w:rsid w:val="00F61D89"/>
    <w:rsid w:val="00F6273D"/>
    <w:rsid w:val="00F62F80"/>
    <w:rsid w:val="00F63966"/>
    <w:rsid w:val="00F63B8D"/>
    <w:rsid w:val="00F6413B"/>
    <w:rsid w:val="00F6578B"/>
    <w:rsid w:val="00F65AB2"/>
    <w:rsid w:val="00F672A5"/>
    <w:rsid w:val="00F672D6"/>
    <w:rsid w:val="00F71557"/>
    <w:rsid w:val="00F71665"/>
    <w:rsid w:val="00F725AE"/>
    <w:rsid w:val="00F80BDC"/>
    <w:rsid w:val="00F815EF"/>
    <w:rsid w:val="00F817F0"/>
    <w:rsid w:val="00F81920"/>
    <w:rsid w:val="00F84008"/>
    <w:rsid w:val="00F868AF"/>
    <w:rsid w:val="00F86ABB"/>
    <w:rsid w:val="00F86E16"/>
    <w:rsid w:val="00F87A89"/>
    <w:rsid w:val="00F90A7B"/>
    <w:rsid w:val="00F90DF1"/>
    <w:rsid w:val="00F912A6"/>
    <w:rsid w:val="00F922E2"/>
    <w:rsid w:val="00F92B1D"/>
    <w:rsid w:val="00F93717"/>
    <w:rsid w:val="00F93F39"/>
    <w:rsid w:val="00F942F7"/>
    <w:rsid w:val="00F94565"/>
    <w:rsid w:val="00F95882"/>
    <w:rsid w:val="00F95CB9"/>
    <w:rsid w:val="00F971BE"/>
    <w:rsid w:val="00F9782A"/>
    <w:rsid w:val="00F97AD7"/>
    <w:rsid w:val="00F97D0E"/>
    <w:rsid w:val="00FA0EF9"/>
    <w:rsid w:val="00FA34CD"/>
    <w:rsid w:val="00FA442F"/>
    <w:rsid w:val="00FA4446"/>
    <w:rsid w:val="00FA5757"/>
    <w:rsid w:val="00FA61F3"/>
    <w:rsid w:val="00FA675D"/>
    <w:rsid w:val="00FB0A6B"/>
    <w:rsid w:val="00FB1C51"/>
    <w:rsid w:val="00FB2106"/>
    <w:rsid w:val="00FB4258"/>
    <w:rsid w:val="00FB55FD"/>
    <w:rsid w:val="00FB723B"/>
    <w:rsid w:val="00FC0072"/>
    <w:rsid w:val="00FC10E7"/>
    <w:rsid w:val="00FC16BF"/>
    <w:rsid w:val="00FC2565"/>
    <w:rsid w:val="00FC2703"/>
    <w:rsid w:val="00FC3E1F"/>
    <w:rsid w:val="00FC3FC4"/>
    <w:rsid w:val="00FC6396"/>
    <w:rsid w:val="00FC6CD0"/>
    <w:rsid w:val="00FC7B95"/>
    <w:rsid w:val="00FC7CB6"/>
    <w:rsid w:val="00FD08C7"/>
    <w:rsid w:val="00FD1ECF"/>
    <w:rsid w:val="00FD33EA"/>
    <w:rsid w:val="00FD4399"/>
    <w:rsid w:val="00FD492B"/>
    <w:rsid w:val="00FD4D87"/>
    <w:rsid w:val="00FD52D8"/>
    <w:rsid w:val="00FD6459"/>
    <w:rsid w:val="00FD6DE5"/>
    <w:rsid w:val="00FD72A8"/>
    <w:rsid w:val="00FD72E7"/>
    <w:rsid w:val="00FD7648"/>
    <w:rsid w:val="00FE0D99"/>
    <w:rsid w:val="00FE0F6E"/>
    <w:rsid w:val="00FE23D9"/>
    <w:rsid w:val="00FE2B06"/>
    <w:rsid w:val="00FE3E93"/>
    <w:rsid w:val="00FE441F"/>
    <w:rsid w:val="00FE66F3"/>
    <w:rsid w:val="00FF0D1B"/>
    <w:rsid w:val="00FF0D71"/>
    <w:rsid w:val="00FF207F"/>
    <w:rsid w:val="00FF27C1"/>
    <w:rsid w:val="00FF29C9"/>
    <w:rsid w:val="00FF2AA1"/>
    <w:rsid w:val="00FF2EDC"/>
    <w:rsid w:val="00FF35F9"/>
    <w:rsid w:val="00FF3726"/>
    <w:rsid w:val="00FF39BB"/>
    <w:rsid w:val="00FF5999"/>
    <w:rsid w:val="00FF5CBB"/>
    <w:rsid w:val="00FF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6B582"/>
  <w15:docId w15:val="{66DE9CC2-7B33-4337-9BA0-FE65ADEE6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0157B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0157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157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0157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157B"/>
    <w:rPr>
      <w:rFonts w:ascii="Times New Roman" w:hAnsi="Times New Roman" w:cs="Times New Roman"/>
      <w:noProof/>
      <w:sz w:val="24"/>
    </w:rPr>
  </w:style>
  <w:style w:type="character" w:customStyle="1" w:styleId="FigureNotesChar">
    <w:name w:val="Figure Notes Char"/>
    <w:basedOn w:val="DefaultParagraphFont"/>
    <w:link w:val="FigureNotes"/>
    <w:uiPriority w:val="19"/>
    <w:locked/>
    <w:rsid w:val="00E51A00"/>
    <w:rPr>
      <w:rFonts w:ascii="Times New Roman" w:hAnsi="Times New Roman" w:cs="Times New Roman"/>
      <w:sz w:val="24"/>
      <w:szCs w:val="24"/>
    </w:rPr>
  </w:style>
  <w:style w:type="paragraph" w:customStyle="1" w:styleId="FigureNotes">
    <w:name w:val="Figure Notes"/>
    <w:next w:val="Normal"/>
    <w:link w:val="FigureNotesChar"/>
    <w:uiPriority w:val="19"/>
    <w:qFormat/>
    <w:rsid w:val="00E51A00"/>
    <w:pPr>
      <w:spacing w:afterLines="200" w:after="0" w:line="240" w:lineRule="auto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1F9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63F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yool\AppData\Local\Temp\Temp1_Frontiers_Word_Templates.zip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AD274-3DA2-4934-9220-67572F8EA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ola</dc:creator>
  <cp:keywords/>
  <dc:description/>
  <cp:lastModifiedBy>Ayoola, Moses</cp:lastModifiedBy>
  <cp:revision>9</cp:revision>
  <cp:lastPrinted>2019-05-11T22:04:00Z</cp:lastPrinted>
  <dcterms:created xsi:type="dcterms:W3CDTF">2020-08-18T16:11:00Z</dcterms:created>
  <dcterms:modified xsi:type="dcterms:W3CDTF">2020-08-20T12:42:00Z</dcterms:modified>
</cp:coreProperties>
</file>